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EFF572" w14:textId="5CBCB592" w:rsidR="00D16F9F" w:rsidRPr="00700C29" w:rsidRDefault="00AB5259" w:rsidP="00D16F9F">
      <w:pPr>
        <w:pStyle w:val="Default"/>
        <w:spacing w:before="0" w:line="360" w:lineRule="auto"/>
        <w:jc w:val="both"/>
        <w:rPr>
          <w:rFonts w:ascii="Arial" w:eastAsia="Arial" w:hAnsi="Arial" w:cs="Arial"/>
        </w:rPr>
      </w:pPr>
      <w:r w:rsidRPr="00AB5259">
        <w:rPr>
          <w:rFonts w:ascii="Arial" w:hAnsi="Arial"/>
          <w:b/>
        </w:rPr>
        <w:t xml:space="preserve">Supplementary </w:t>
      </w:r>
      <w:r w:rsidR="00D16F9F" w:rsidRPr="00AB5259">
        <w:rPr>
          <w:rFonts w:ascii="Arial" w:hAnsi="Arial"/>
          <w:b/>
        </w:rPr>
        <w:t xml:space="preserve">Table </w:t>
      </w:r>
      <w:r w:rsidR="00111072" w:rsidRPr="00AB5259">
        <w:rPr>
          <w:rFonts w:ascii="Arial" w:hAnsi="Arial"/>
          <w:b/>
        </w:rPr>
        <w:t>S</w:t>
      </w:r>
      <w:r w:rsidR="00D16F9F" w:rsidRPr="00AB5259">
        <w:rPr>
          <w:rFonts w:ascii="Arial" w:hAnsi="Arial"/>
          <w:b/>
        </w:rPr>
        <w:t>1.</w:t>
      </w:r>
      <w:r w:rsidR="00D16F9F" w:rsidRPr="00700C29">
        <w:rPr>
          <w:rFonts w:ascii="Arial" w:hAnsi="Arial"/>
        </w:rPr>
        <w:t xml:space="preserve"> Laboratory </w:t>
      </w:r>
      <w:r w:rsidR="00FD5579" w:rsidRPr="00700C29">
        <w:rPr>
          <w:rFonts w:ascii="Arial" w:hAnsi="Arial"/>
        </w:rPr>
        <w:t>data</w:t>
      </w:r>
      <w:r w:rsidR="00D16F9F" w:rsidRPr="00700C29">
        <w:rPr>
          <w:rFonts w:ascii="Arial" w:hAnsi="Arial"/>
        </w:rPr>
        <w:t xml:space="preserve"> </w:t>
      </w:r>
      <w:r>
        <w:rPr>
          <w:rFonts w:ascii="Arial" w:hAnsi="Arial"/>
        </w:rPr>
        <w:t xml:space="preserve">of the patient </w:t>
      </w:r>
      <w:r w:rsidR="00B66901">
        <w:rPr>
          <w:rFonts w:ascii="Arial" w:hAnsi="Arial"/>
        </w:rPr>
        <w:t>on admission</w:t>
      </w:r>
      <w:r>
        <w:rPr>
          <w:rFonts w:ascii="Arial" w:hAnsi="Arial"/>
        </w:rPr>
        <w:t xml:space="preserve"> and after</w:t>
      </w:r>
      <w:r w:rsidR="00D80F9A">
        <w:rPr>
          <w:rFonts w:ascii="Arial" w:hAnsi="Arial"/>
        </w:rPr>
        <w:t xml:space="preserve"> remission </w:t>
      </w:r>
      <w:r>
        <w:rPr>
          <w:rFonts w:ascii="Arial" w:hAnsi="Arial"/>
        </w:rPr>
        <w:t>(</w:t>
      </w:r>
      <w:r w:rsidR="00D80F9A">
        <w:rPr>
          <w:rFonts w:ascii="Arial" w:hAnsi="Arial"/>
        </w:rPr>
        <w:t xml:space="preserve">12 </w:t>
      </w:r>
      <w:proofErr w:type="gramStart"/>
      <w:r w:rsidR="00D80F9A">
        <w:rPr>
          <w:rFonts w:ascii="Arial" w:hAnsi="Arial"/>
        </w:rPr>
        <w:t>weeks</w:t>
      </w:r>
      <w:proofErr w:type="gramEnd"/>
      <w:r w:rsidR="00D80F9A">
        <w:rPr>
          <w:rFonts w:ascii="Arial" w:hAnsi="Arial"/>
        </w:rPr>
        <w:t xml:space="preserve"> </w:t>
      </w:r>
      <w:r>
        <w:rPr>
          <w:rFonts w:ascii="Arial" w:hAnsi="Arial"/>
        </w:rPr>
        <w:t>apart</w:t>
      </w:r>
      <w:r w:rsidR="00D80F9A">
        <w:rPr>
          <w:rFonts w:ascii="Arial" w:hAnsi="Arial"/>
        </w:rPr>
        <w:t xml:space="preserve"> treatment initiation</w:t>
      </w:r>
      <w:r>
        <w:rPr>
          <w:rFonts w:ascii="Arial" w:hAnsi="Arial"/>
        </w:rPr>
        <w:t>)</w:t>
      </w:r>
      <w:r w:rsidR="00B66901">
        <w:rPr>
          <w:rFonts w:ascii="Arial" w:hAnsi="Arial"/>
        </w:rPr>
        <w:t xml:space="preserve">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76"/>
        <w:gridCol w:w="2488"/>
        <w:gridCol w:w="2127"/>
        <w:gridCol w:w="1701"/>
        <w:gridCol w:w="1218"/>
      </w:tblGrid>
      <w:tr w:rsidR="004739A8" w:rsidRPr="00700C29" w14:paraId="3EEE4ACE" w14:textId="77777777" w:rsidTr="007C4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A6A6A6" w:themeFill="background1" w:themeFillShade="A6"/>
          </w:tcPr>
          <w:p w14:paraId="06431AA0" w14:textId="77777777" w:rsidR="004739A8" w:rsidRPr="00111072" w:rsidRDefault="004739A8" w:rsidP="00E05702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6A6A6" w:themeFill="background1" w:themeFillShade="A6"/>
          </w:tcPr>
          <w:p w14:paraId="57611A21" w14:textId="090D866C" w:rsidR="004739A8" w:rsidRPr="00AB5259" w:rsidRDefault="004739A8" w:rsidP="00B66901">
            <w:pPr>
              <w:pStyle w:val="TableStyle1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AB5259">
              <w:rPr>
                <w:rFonts w:ascii="Arial" w:hAnsi="Arial" w:cs="Arial"/>
                <w:i/>
              </w:rPr>
              <w:t>On admission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221356FC" w14:textId="28BD9A15" w:rsidR="004739A8" w:rsidRPr="00AB5259" w:rsidRDefault="004739A8" w:rsidP="00E05702">
            <w:pPr>
              <w:pStyle w:val="TableStyle1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AB5259">
              <w:rPr>
                <w:rFonts w:ascii="Arial" w:hAnsi="Arial" w:cs="Arial"/>
                <w:i/>
              </w:rPr>
              <w:t>12 weeks after treatment initiation</w:t>
            </w:r>
          </w:p>
        </w:tc>
        <w:tc>
          <w:tcPr>
            <w:tcW w:w="1218" w:type="dxa"/>
            <w:shd w:val="clear" w:color="auto" w:fill="A6A6A6" w:themeFill="background1" w:themeFillShade="A6"/>
          </w:tcPr>
          <w:p w14:paraId="493CDCC5" w14:textId="657BA561" w:rsidR="004739A8" w:rsidRPr="00AB5259" w:rsidRDefault="00AB5259" w:rsidP="00E05702">
            <w:pPr>
              <w:pStyle w:val="TableStyle1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AB5259">
              <w:rPr>
                <w:rFonts w:ascii="Arial" w:hAnsi="Arial" w:cs="Arial"/>
                <w:i/>
              </w:rPr>
              <w:t>R</w:t>
            </w:r>
            <w:r w:rsidR="004739A8" w:rsidRPr="00AB5259">
              <w:rPr>
                <w:rFonts w:ascii="Arial" w:hAnsi="Arial" w:cs="Arial"/>
                <w:i/>
              </w:rPr>
              <w:t xml:space="preserve">eference values </w:t>
            </w:r>
          </w:p>
        </w:tc>
      </w:tr>
      <w:tr w:rsidR="004739A8" w:rsidRPr="008120B3" w14:paraId="04D60D0A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56B8A77D" w14:textId="3AF0B519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White cell count (</w:t>
            </w:r>
            <w:r w:rsidR="00AB5259">
              <w:rPr>
                <w:rFonts w:ascii="Arial" w:hAnsi="Arial" w:cs="Arial"/>
                <w:b w:val="0"/>
                <w:bCs w:val="0"/>
              </w:rPr>
              <w:t>x</w:t>
            </w:r>
            <w:r w:rsidRPr="008120B3">
              <w:rPr>
                <w:rFonts w:ascii="Arial" w:hAnsi="Arial" w:cs="Arial"/>
                <w:b w:val="0"/>
                <w:bCs w:val="0"/>
              </w:rPr>
              <w:t>10</w:t>
            </w:r>
            <w:r w:rsidRPr="008120B3">
              <w:rPr>
                <w:rFonts w:ascii="Arial" w:hAnsi="Arial" w:cs="Arial"/>
                <w:b w:val="0"/>
                <w:bCs w:val="0"/>
                <w:vertAlign w:val="superscript"/>
              </w:rPr>
              <w:t>3</w:t>
            </w:r>
            <w:r w:rsidRPr="008120B3">
              <w:rPr>
                <w:rFonts w:ascii="Arial" w:hAnsi="Arial" w:cs="Arial"/>
                <w:b w:val="0"/>
                <w:bCs w:val="0"/>
              </w:rPr>
              <w:t>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u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04FE3A69" w14:textId="02D24274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6.1</w:t>
            </w:r>
          </w:p>
        </w:tc>
        <w:tc>
          <w:tcPr>
            <w:tcW w:w="1701" w:type="dxa"/>
            <w:shd w:val="clear" w:color="auto" w:fill="FFFFFF" w:themeFill="background1"/>
          </w:tcPr>
          <w:p w14:paraId="2BFB95E1" w14:textId="4DFED531" w:rsidR="004739A8" w:rsidRPr="008120B3" w:rsidRDefault="00D61A40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5</w:t>
            </w:r>
          </w:p>
        </w:tc>
        <w:tc>
          <w:tcPr>
            <w:tcW w:w="1218" w:type="dxa"/>
            <w:shd w:val="clear" w:color="auto" w:fill="FFFFFF" w:themeFill="background1"/>
          </w:tcPr>
          <w:p w14:paraId="0D2FFBA8" w14:textId="5AFCB6BF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4.5-10.5</w:t>
            </w:r>
          </w:p>
        </w:tc>
      </w:tr>
      <w:tr w:rsidR="004739A8" w:rsidRPr="008120B3" w14:paraId="22A3C2A4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22BEE42B" w14:textId="3F604983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Neutrophils (</w:t>
            </w:r>
            <w:r w:rsidR="00AB5259">
              <w:rPr>
                <w:rFonts w:ascii="Arial" w:hAnsi="Arial" w:cs="Arial"/>
                <w:b w:val="0"/>
                <w:bCs w:val="0"/>
              </w:rPr>
              <w:t>x</w:t>
            </w:r>
            <w:r w:rsidRPr="008120B3">
              <w:rPr>
                <w:rFonts w:ascii="Arial" w:hAnsi="Arial" w:cs="Arial"/>
                <w:b w:val="0"/>
                <w:bCs w:val="0"/>
              </w:rPr>
              <w:t>10</w:t>
            </w:r>
            <w:r w:rsidRPr="008120B3">
              <w:rPr>
                <w:rFonts w:ascii="Arial" w:hAnsi="Arial" w:cs="Arial"/>
                <w:b w:val="0"/>
                <w:bCs w:val="0"/>
                <w:vertAlign w:val="superscript"/>
              </w:rPr>
              <w:t>3</w:t>
            </w:r>
            <w:r w:rsidRPr="008120B3">
              <w:rPr>
                <w:rFonts w:ascii="Arial" w:hAnsi="Arial" w:cs="Arial"/>
                <w:b w:val="0"/>
                <w:bCs w:val="0"/>
              </w:rPr>
              <w:t>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u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  <w:p w14:paraId="10440D8E" w14:textId="6BF100BA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Lymphocytes (</w:t>
            </w:r>
            <w:r w:rsidR="00AB5259">
              <w:rPr>
                <w:rFonts w:ascii="Arial" w:hAnsi="Arial" w:cs="Arial"/>
                <w:b w:val="0"/>
                <w:bCs w:val="0"/>
              </w:rPr>
              <w:t>x</w:t>
            </w:r>
            <w:r w:rsidRPr="008120B3">
              <w:rPr>
                <w:rFonts w:ascii="Arial" w:hAnsi="Arial" w:cs="Arial"/>
                <w:b w:val="0"/>
                <w:bCs w:val="0"/>
              </w:rPr>
              <w:t>10</w:t>
            </w:r>
            <w:r w:rsidRPr="008120B3">
              <w:rPr>
                <w:rFonts w:ascii="Arial" w:hAnsi="Arial" w:cs="Arial"/>
                <w:b w:val="0"/>
                <w:bCs w:val="0"/>
                <w:vertAlign w:val="superscript"/>
              </w:rPr>
              <w:t>3</w:t>
            </w:r>
            <w:r w:rsidRPr="008120B3">
              <w:rPr>
                <w:rFonts w:ascii="Arial" w:hAnsi="Arial" w:cs="Arial"/>
                <w:b w:val="0"/>
                <w:bCs w:val="0"/>
              </w:rPr>
              <w:t>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u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  <w:p w14:paraId="1DC8C273" w14:textId="17B5CD1E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Monocytes (</w:t>
            </w:r>
            <w:r w:rsidR="00AB5259">
              <w:rPr>
                <w:rFonts w:ascii="Arial" w:hAnsi="Arial" w:cs="Arial"/>
                <w:b w:val="0"/>
                <w:bCs w:val="0"/>
              </w:rPr>
              <w:t>x</w:t>
            </w:r>
            <w:r w:rsidRPr="008120B3">
              <w:rPr>
                <w:rFonts w:ascii="Arial" w:hAnsi="Arial" w:cs="Arial"/>
                <w:b w:val="0"/>
                <w:bCs w:val="0"/>
              </w:rPr>
              <w:t>10</w:t>
            </w:r>
            <w:r w:rsidRPr="008120B3">
              <w:rPr>
                <w:rFonts w:ascii="Arial" w:hAnsi="Arial" w:cs="Arial"/>
                <w:b w:val="0"/>
                <w:bCs w:val="0"/>
                <w:vertAlign w:val="superscript"/>
              </w:rPr>
              <w:t>3</w:t>
            </w:r>
            <w:r w:rsidRPr="008120B3">
              <w:rPr>
                <w:rFonts w:ascii="Arial" w:hAnsi="Arial" w:cs="Arial"/>
                <w:b w:val="0"/>
                <w:bCs w:val="0"/>
              </w:rPr>
              <w:t>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u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  <w:p w14:paraId="39D882A8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Eosinophils (10</w:t>
            </w:r>
            <w:r w:rsidRPr="008120B3">
              <w:rPr>
                <w:rFonts w:ascii="Arial" w:hAnsi="Arial" w:cs="Arial"/>
                <w:b w:val="0"/>
                <w:bCs w:val="0"/>
                <w:vertAlign w:val="superscript"/>
              </w:rPr>
              <w:t>3</w:t>
            </w:r>
            <w:r w:rsidRPr="008120B3">
              <w:rPr>
                <w:rFonts w:ascii="Arial" w:hAnsi="Arial" w:cs="Arial"/>
                <w:b w:val="0"/>
                <w:bCs w:val="0"/>
              </w:rPr>
              <w:t>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u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  <w:p w14:paraId="42192872" w14:textId="348AC0F4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Basophils (</w:t>
            </w:r>
            <w:r w:rsidR="00AB5259">
              <w:rPr>
                <w:rFonts w:ascii="Arial" w:hAnsi="Arial" w:cs="Arial"/>
                <w:b w:val="0"/>
                <w:bCs w:val="0"/>
              </w:rPr>
              <w:t>x</w:t>
            </w:r>
            <w:r w:rsidRPr="008120B3">
              <w:rPr>
                <w:rFonts w:ascii="Arial" w:hAnsi="Arial" w:cs="Arial"/>
                <w:b w:val="0"/>
                <w:bCs w:val="0"/>
              </w:rPr>
              <w:t>10</w:t>
            </w:r>
            <w:r w:rsidRPr="008120B3">
              <w:rPr>
                <w:rFonts w:ascii="Arial" w:hAnsi="Arial" w:cs="Arial"/>
                <w:b w:val="0"/>
                <w:bCs w:val="0"/>
                <w:vertAlign w:val="superscript"/>
              </w:rPr>
              <w:t>3</w:t>
            </w:r>
            <w:r w:rsidRPr="008120B3">
              <w:rPr>
                <w:rFonts w:ascii="Arial" w:hAnsi="Arial" w:cs="Arial"/>
                <w:b w:val="0"/>
                <w:bCs w:val="0"/>
              </w:rPr>
              <w:t>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u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509BDDCA" w14:textId="7777777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3.66</w:t>
            </w:r>
          </w:p>
          <w:p w14:paraId="3443469C" w14:textId="06986E25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.22</w:t>
            </w:r>
          </w:p>
          <w:p w14:paraId="13F895DB" w14:textId="0B0245D9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0.9</w:t>
            </w:r>
          </w:p>
          <w:p w14:paraId="4299BB77" w14:textId="0CCA408C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0.05</w:t>
            </w:r>
          </w:p>
          <w:p w14:paraId="1EB993F5" w14:textId="58CCDB5F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0.01</w:t>
            </w:r>
          </w:p>
        </w:tc>
        <w:tc>
          <w:tcPr>
            <w:tcW w:w="1701" w:type="dxa"/>
            <w:shd w:val="clear" w:color="auto" w:fill="FFFFFF" w:themeFill="background1"/>
          </w:tcPr>
          <w:p w14:paraId="689CE35C" w14:textId="77777777" w:rsidR="004739A8" w:rsidRDefault="00D61A40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5</w:t>
            </w:r>
          </w:p>
          <w:p w14:paraId="32482E8A" w14:textId="77777777" w:rsidR="00D61A40" w:rsidRDefault="00D61A40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  <w:p w14:paraId="13AF85B0" w14:textId="77777777" w:rsidR="00D61A40" w:rsidRDefault="00D61A40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  <w:p w14:paraId="5B84B6B6" w14:textId="77777777" w:rsidR="00D61A40" w:rsidRDefault="00D61A40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  <w:p w14:paraId="5256A961" w14:textId="723471B7" w:rsidR="00D61A40" w:rsidRPr="008120B3" w:rsidRDefault="00D61A40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218" w:type="dxa"/>
            <w:shd w:val="clear" w:color="auto" w:fill="FFFFFF" w:themeFill="background1"/>
          </w:tcPr>
          <w:p w14:paraId="0BCAC328" w14:textId="6DB1A011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.5-6.5</w:t>
            </w:r>
          </w:p>
          <w:p w14:paraId="7CAD8269" w14:textId="7777777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.2-3.8</w:t>
            </w:r>
          </w:p>
          <w:p w14:paraId="2770EEC8" w14:textId="7777777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0.2-1</w:t>
            </w:r>
          </w:p>
          <w:p w14:paraId="32853337" w14:textId="7777777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0-0.7</w:t>
            </w:r>
          </w:p>
          <w:p w14:paraId="3B0AA68A" w14:textId="7777777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0-0.2</w:t>
            </w:r>
          </w:p>
        </w:tc>
      </w:tr>
      <w:tr w:rsidR="004739A8" w:rsidRPr="008120B3" w14:paraId="5FA0E48D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7F6EE47E" w14:textId="4A192E4D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Red cell count (</w:t>
            </w:r>
            <w:r w:rsidR="00AB5259">
              <w:rPr>
                <w:rFonts w:ascii="Arial" w:hAnsi="Arial" w:cs="Arial"/>
                <w:b w:val="0"/>
                <w:bCs w:val="0"/>
              </w:rPr>
              <w:t>x</w:t>
            </w:r>
            <w:r w:rsidRPr="008120B3">
              <w:rPr>
                <w:rFonts w:ascii="Arial" w:hAnsi="Arial" w:cs="Arial"/>
                <w:b w:val="0"/>
                <w:bCs w:val="0"/>
              </w:rPr>
              <w:t>10</w:t>
            </w:r>
            <w:r w:rsidRPr="008120B3">
              <w:rPr>
                <w:rFonts w:ascii="Arial" w:hAnsi="Arial" w:cs="Arial"/>
                <w:b w:val="0"/>
                <w:bCs w:val="0"/>
                <w:vertAlign w:val="superscript"/>
              </w:rPr>
              <w:t>6</w:t>
            </w:r>
            <w:r w:rsidRPr="008120B3">
              <w:rPr>
                <w:rFonts w:ascii="Arial" w:hAnsi="Arial" w:cs="Arial"/>
                <w:b w:val="0"/>
                <w:bCs w:val="0"/>
              </w:rPr>
              <w:t>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u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5C40AA96" w14:textId="73F8DFFD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3.02</w:t>
            </w:r>
          </w:p>
        </w:tc>
        <w:tc>
          <w:tcPr>
            <w:tcW w:w="1701" w:type="dxa"/>
            <w:shd w:val="clear" w:color="auto" w:fill="FFFFFF" w:themeFill="background1"/>
          </w:tcPr>
          <w:p w14:paraId="3F86D647" w14:textId="248E3A64" w:rsidR="004739A8" w:rsidRPr="008120B3" w:rsidRDefault="00D61A40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9</w:t>
            </w:r>
          </w:p>
        </w:tc>
        <w:tc>
          <w:tcPr>
            <w:tcW w:w="1218" w:type="dxa"/>
            <w:shd w:val="clear" w:color="auto" w:fill="FFFFFF" w:themeFill="background1"/>
          </w:tcPr>
          <w:p w14:paraId="38B700A7" w14:textId="61ACDC28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3.8-5.4</w:t>
            </w:r>
          </w:p>
        </w:tc>
      </w:tr>
      <w:tr w:rsidR="004739A8" w:rsidRPr="008120B3" w14:paraId="6A1F220B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3A6CE5EA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Hematocrit (%)</w:t>
            </w:r>
          </w:p>
        </w:tc>
        <w:tc>
          <w:tcPr>
            <w:tcW w:w="2127" w:type="dxa"/>
            <w:shd w:val="clear" w:color="auto" w:fill="FFFFFF" w:themeFill="background1"/>
          </w:tcPr>
          <w:p w14:paraId="7EBD2309" w14:textId="6E0F3819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29.7</w:t>
            </w:r>
          </w:p>
        </w:tc>
        <w:tc>
          <w:tcPr>
            <w:tcW w:w="1701" w:type="dxa"/>
            <w:shd w:val="clear" w:color="auto" w:fill="FFFFFF" w:themeFill="background1"/>
          </w:tcPr>
          <w:p w14:paraId="073CBA56" w14:textId="06B67E66" w:rsidR="004739A8" w:rsidRPr="008120B3" w:rsidRDefault="00D61A40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2</w:t>
            </w:r>
          </w:p>
        </w:tc>
        <w:tc>
          <w:tcPr>
            <w:tcW w:w="1218" w:type="dxa"/>
            <w:shd w:val="clear" w:color="auto" w:fill="FFFFFF" w:themeFill="background1"/>
          </w:tcPr>
          <w:p w14:paraId="542D54E8" w14:textId="32D7434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39-46</w:t>
            </w:r>
          </w:p>
        </w:tc>
      </w:tr>
      <w:tr w:rsidR="004739A8" w:rsidRPr="008120B3" w14:paraId="40E90CCC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4769F110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Hemoglobin (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4651D053" w14:textId="43DE1A31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9.8</w:t>
            </w:r>
          </w:p>
        </w:tc>
        <w:tc>
          <w:tcPr>
            <w:tcW w:w="1701" w:type="dxa"/>
            <w:shd w:val="clear" w:color="auto" w:fill="FFFFFF" w:themeFill="background1"/>
          </w:tcPr>
          <w:p w14:paraId="09E5EA73" w14:textId="412D37AF" w:rsidR="004739A8" w:rsidRPr="008120B3" w:rsidRDefault="00D61A40" w:rsidP="00D61A40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2</w:t>
            </w:r>
          </w:p>
        </w:tc>
        <w:tc>
          <w:tcPr>
            <w:tcW w:w="1218" w:type="dxa"/>
            <w:shd w:val="clear" w:color="auto" w:fill="FFFFFF" w:themeFill="background1"/>
          </w:tcPr>
          <w:p w14:paraId="7F38CBA2" w14:textId="3FC529EB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3-16</w:t>
            </w:r>
          </w:p>
        </w:tc>
      </w:tr>
      <w:tr w:rsidR="004739A8" w:rsidRPr="008120B3" w14:paraId="4C624B97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479CCD31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Mean corpuscular volume (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f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  <w:p w14:paraId="6578BDE5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Mean corpuscular hemoglobin (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pg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 xml:space="preserve">) </w:t>
            </w:r>
          </w:p>
          <w:p w14:paraId="6419E603" w14:textId="4B4B9028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Mean corpuscular hemoglobin concentration (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5099E98A" w14:textId="55FC3B68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98</w:t>
            </w:r>
          </w:p>
          <w:p w14:paraId="3BA134EA" w14:textId="745CCA74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32</w:t>
            </w:r>
          </w:p>
          <w:p w14:paraId="3277D06C" w14:textId="158D2F99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32</w:t>
            </w:r>
          </w:p>
        </w:tc>
        <w:tc>
          <w:tcPr>
            <w:tcW w:w="1701" w:type="dxa"/>
            <w:shd w:val="clear" w:color="auto" w:fill="FFFFFF" w:themeFill="background1"/>
          </w:tcPr>
          <w:p w14:paraId="3828BBF7" w14:textId="77777777" w:rsidR="004739A8" w:rsidRDefault="00D61A40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  <w:p w14:paraId="0B5F675E" w14:textId="77777777" w:rsidR="00D61A40" w:rsidRDefault="00D61A40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</w:t>
            </w:r>
          </w:p>
          <w:p w14:paraId="071421F9" w14:textId="77777777" w:rsidR="00D61A40" w:rsidRDefault="00D61A40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</w:t>
            </w:r>
          </w:p>
          <w:p w14:paraId="0143CA71" w14:textId="2A681038" w:rsidR="00D61A40" w:rsidRPr="008120B3" w:rsidRDefault="00D61A40" w:rsidP="00D61A40">
            <w:pPr>
              <w:pStyle w:val="TableStyle2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  <w:shd w:val="clear" w:color="auto" w:fill="FFFFFF" w:themeFill="background1"/>
          </w:tcPr>
          <w:p w14:paraId="332F279C" w14:textId="545FFB98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79-98</w:t>
            </w:r>
          </w:p>
          <w:p w14:paraId="330F4CEF" w14:textId="7777777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26-32</w:t>
            </w:r>
          </w:p>
          <w:p w14:paraId="6D074EAE" w14:textId="7777777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32-36</w:t>
            </w:r>
          </w:p>
        </w:tc>
      </w:tr>
      <w:tr w:rsidR="004739A8" w:rsidRPr="008120B3" w14:paraId="619236BE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71FACCB9" w14:textId="43121BC3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Platelets (</w:t>
            </w:r>
            <w:r w:rsidR="00AB5259">
              <w:rPr>
                <w:rFonts w:ascii="Arial" w:hAnsi="Arial" w:cs="Arial"/>
                <w:b w:val="0"/>
                <w:bCs w:val="0"/>
              </w:rPr>
              <w:t>x</w:t>
            </w:r>
            <w:r w:rsidRPr="008120B3">
              <w:rPr>
                <w:rFonts w:ascii="Arial" w:hAnsi="Arial" w:cs="Arial"/>
                <w:b w:val="0"/>
                <w:bCs w:val="0"/>
              </w:rPr>
              <w:t>10</w:t>
            </w:r>
            <w:r w:rsidRPr="008120B3">
              <w:rPr>
                <w:rFonts w:ascii="Arial" w:hAnsi="Arial" w:cs="Arial"/>
                <w:b w:val="0"/>
                <w:bCs w:val="0"/>
                <w:vertAlign w:val="superscript"/>
              </w:rPr>
              <w:t>3</w:t>
            </w:r>
            <w:r w:rsidRPr="008120B3">
              <w:rPr>
                <w:rFonts w:ascii="Arial" w:hAnsi="Arial" w:cs="Arial"/>
                <w:b w:val="0"/>
                <w:bCs w:val="0"/>
              </w:rPr>
              <w:t>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u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3D8CD27D" w14:textId="26955460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96</w:t>
            </w:r>
          </w:p>
        </w:tc>
        <w:tc>
          <w:tcPr>
            <w:tcW w:w="1701" w:type="dxa"/>
            <w:shd w:val="clear" w:color="auto" w:fill="FFFFFF" w:themeFill="background1"/>
          </w:tcPr>
          <w:p w14:paraId="1C3DF5DB" w14:textId="5D2BB9F7" w:rsidR="004739A8" w:rsidRPr="008120B3" w:rsidRDefault="00D61A40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</w:t>
            </w:r>
          </w:p>
        </w:tc>
        <w:tc>
          <w:tcPr>
            <w:tcW w:w="1218" w:type="dxa"/>
            <w:shd w:val="clear" w:color="auto" w:fill="FFFFFF" w:themeFill="background1"/>
          </w:tcPr>
          <w:p w14:paraId="1C937F95" w14:textId="20BA0AD3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40-440</w:t>
            </w:r>
          </w:p>
        </w:tc>
      </w:tr>
      <w:tr w:rsidR="004739A8" w:rsidRPr="008120B3" w14:paraId="2A0D5116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414AF908" w14:textId="25E261F0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Erythrocyte sedimentation rate (mm</w:t>
            </w:r>
            <w:r w:rsidR="00AB5259">
              <w:rPr>
                <w:rFonts w:ascii="Arial" w:hAnsi="Arial" w:cs="Arial"/>
                <w:b w:val="0"/>
                <w:bCs w:val="0"/>
              </w:rPr>
              <w:t>/1h</w:t>
            </w:r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744071DC" w14:textId="7CF199EE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40</w:t>
            </w:r>
          </w:p>
        </w:tc>
        <w:tc>
          <w:tcPr>
            <w:tcW w:w="1701" w:type="dxa"/>
            <w:shd w:val="clear" w:color="auto" w:fill="FFFFFF" w:themeFill="background1"/>
          </w:tcPr>
          <w:p w14:paraId="7361576A" w14:textId="58BDBF4C" w:rsidR="004739A8" w:rsidRPr="008120B3" w:rsidRDefault="00D61A40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218" w:type="dxa"/>
            <w:shd w:val="clear" w:color="auto" w:fill="FFFFFF" w:themeFill="background1"/>
          </w:tcPr>
          <w:p w14:paraId="7275BE2A" w14:textId="100D9031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2-15</w:t>
            </w:r>
          </w:p>
        </w:tc>
      </w:tr>
      <w:tr w:rsidR="004739A8" w:rsidRPr="008120B3" w14:paraId="7AFDF882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5BEC8E56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Prothrombin time (sec)</w:t>
            </w:r>
          </w:p>
          <w:p w14:paraId="1D1D4ED0" w14:textId="75D56622" w:rsidR="004739A8" w:rsidRPr="008120B3" w:rsidRDefault="00AB5259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International normalized ratio</w:t>
            </w:r>
          </w:p>
        </w:tc>
        <w:tc>
          <w:tcPr>
            <w:tcW w:w="2127" w:type="dxa"/>
            <w:shd w:val="clear" w:color="auto" w:fill="FFFFFF" w:themeFill="background1"/>
          </w:tcPr>
          <w:p w14:paraId="086545AD" w14:textId="4C48AD53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23</w:t>
            </w:r>
            <w:r w:rsidR="00246ADD">
              <w:rPr>
                <w:rFonts w:ascii="Arial" w:hAnsi="Arial" w:cs="Arial"/>
              </w:rPr>
              <w:t>*</w:t>
            </w:r>
          </w:p>
          <w:p w14:paraId="302EB598" w14:textId="1B2E36C6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2.05</w:t>
            </w:r>
            <w:r w:rsidR="00246ADD">
              <w:rPr>
                <w:rFonts w:ascii="Arial" w:hAnsi="Arial" w:cs="Arial"/>
              </w:rPr>
              <w:t>*</w:t>
            </w:r>
          </w:p>
        </w:tc>
        <w:tc>
          <w:tcPr>
            <w:tcW w:w="1701" w:type="dxa"/>
            <w:shd w:val="clear" w:color="auto" w:fill="FFFFFF" w:themeFill="background1"/>
          </w:tcPr>
          <w:p w14:paraId="6FA9DB72" w14:textId="56F819CD" w:rsidR="004739A8" w:rsidRDefault="00D61A40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246ADD">
              <w:rPr>
                <w:rFonts w:ascii="Arial" w:hAnsi="Arial" w:cs="Arial"/>
              </w:rPr>
              <w:t>*</w:t>
            </w:r>
          </w:p>
          <w:p w14:paraId="1B77555E" w14:textId="0702BF71" w:rsidR="00D61A40" w:rsidRPr="00D61A40" w:rsidRDefault="00D61A40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  <w:r w:rsidR="00246ADD">
              <w:rPr>
                <w:rFonts w:ascii="Arial" w:hAnsi="Arial" w:cs="Arial"/>
              </w:rPr>
              <w:t>*</w:t>
            </w:r>
          </w:p>
        </w:tc>
        <w:tc>
          <w:tcPr>
            <w:tcW w:w="1218" w:type="dxa"/>
            <w:shd w:val="clear" w:color="auto" w:fill="FFFFFF" w:themeFill="background1"/>
          </w:tcPr>
          <w:p w14:paraId="090665C8" w14:textId="78637B1F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9-14</w:t>
            </w:r>
          </w:p>
          <w:p w14:paraId="557B6C7E" w14:textId="7777777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0.85-1.15</w:t>
            </w:r>
          </w:p>
        </w:tc>
      </w:tr>
      <w:tr w:rsidR="004739A8" w:rsidRPr="008120B3" w14:paraId="3FB1AA87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7C339227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Activated partial thromboplastin time (sec)</w:t>
            </w:r>
          </w:p>
        </w:tc>
        <w:tc>
          <w:tcPr>
            <w:tcW w:w="2127" w:type="dxa"/>
            <w:shd w:val="clear" w:color="auto" w:fill="FFFFFF" w:themeFill="background1"/>
          </w:tcPr>
          <w:p w14:paraId="617AD6FB" w14:textId="464E4739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56</w:t>
            </w:r>
          </w:p>
        </w:tc>
        <w:tc>
          <w:tcPr>
            <w:tcW w:w="1701" w:type="dxa"/>
            <w:shd w:val="clear" w:color="auto" w:fill="FFFFFF" w:themeFill="background1"/>
          </w:tcPr>
          <w:p w14:paraId="02FA8FDF" w14:textId="7A126AA4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40</w:t>
            </w:r>
          </w:p>
        </w:tc>
        <w:tc>
          <w:tcPr>
            <w:tcW w:w="1218" w:type="dxa"/>
            <w:shd w:val="clear" w:color="auto" w:fill="FFFFFF" w:themeFill="background1"/>
          </w:tcPr>
          <w:p w14:paraId="5E856CF4" w14:textId="4C12A96D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25-35</w:t>
            </w:r>
          </w:p>
        </w:tc>
      </w:tr>
      <w:tr w:rsidR="004739A8" w:rsidRPr="008120B3" w14:paraId="03E40AD7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20D37B7E" w14:textId="74080528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D-dimers (ng/mL)</w:t>
            </w:r>
          </w:p>
        </w:tc>
        <w:tc>
          <w:tcPr>
            <w:tcW w:w="2127" w:type="dxa"/>
            <w:shd w:val="clear" w:color="auto" w:fill="FFFFFF" w:themeFill="background1"/>
          </w:tcPr>
          <w:p w14:paraId="6C35448C" w14:textId="3A07218C" w:rsidR="004739A8" w:rsidRPr="008120B3" w:rsidRDefault="004739A8" w:rsidP="00FD557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216</w:t>
            </w:r>
          </w:p>
        </w:tc>
        <w:tc>
          <w:tcPr>
            <w:tcW w:w="1701" w:type="dxa"/>
            <w:shd w:val="clear" w:color="auto" w:fill="FFFFFF" w:themeFill="background1"/>
          </w:tcPr>
          <w:p w14:paraId="54F28D7B" w14:textId="386E9EE7" w:rsidR="004739A8" w:rsidRPr="00FB1B66" w:rsidRDefault="00FB1B66" w:rsidP="00FB1B66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116</w:t>
            </w:r>
          </w:p>
        </w:tc>
        <w:tc>
          <w:tcPr>
            <w:tcW w:w="1218" w:type="dxa"/>
            <w:shd w:val="clear" w:color="auto" w:fill="FFFFFF" w:themeFill="background1"/>
          </w:tcPr>
          <w:p w14:paraId="52939C67" w14:textId="616E063F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&lt;225</w:t>
            </w:r>
          </w:p>
        </w:tc>
      </w:tr>
      <w:tr w:rsidR="004739A8" w:rsidRPr="008120B3" w14:paraId="734185D2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1DE7C760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Fibrinogen 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5FD8688B" w14:textId="0FFDB626" w:rsidR="004739A8" w:rsidRPr="008120B3" w:rsidRDefault="004739A8" w:rsidP="00405BA7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510</w:t>
            </w:r>
          </w:p>
        </w:tc>
        <w:tc>
          <w:tcPr>
            <w:tcW w:w="1701" w:type="dxa"/>
            <w:shd w:val="clear" w:color="auto" w:fill="FFFFFF" w:themeFill="background1"/>
          </w:tcPr>
          <w:p w14:paraId="15BFB4ED" w14:textId="2386439C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200</w:t>
            </w:r>
          </w:p>
        </w:tc>
        <w:tc>
          <w:tcPr>
            <w:tcW w:w="1218" w:type="dxa"/>
            <w:shd w:val="clear" w:color="auto" w:fill="FFFFFF" w:themeFill="background1"/>
          </w:tcPr>
          <w:p w14:paraId="1526240B" w14:textId="782A9C6B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80-440</w:t>
            </w:r>
          </w:p>
        </w:tc>
      </w:tr>
      <w:tr w:rsidR="004739A8" w:rsidRPr="008120B3" w14:paraId="2BB06AD2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33B7C299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C-reactive protein 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2BB1446B" w14:textId="1409B5A6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7.2</w:t>
            </w:r>
          </w:p>
        </w:tc>
        <w:tc>
          <w:tcPr>
            <w:tcW w:w="1701" w:type="dxa"/>
            <w:shd w:val="clear" w:color="auto" w:fill="FFFFFF" w:themeFill="background1"/>
          </w:tcPr>
          <w:p w14:paraId="0DABCBE2" w14:textId="64705CC9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0.03</w:t>
            </w:r>
          </w:p>
        </w:tc>
        <w:tc>
          <w:tcPr>
            <w:tcW w:w="1218" w:type="dxa"/>
            <w:shd w:val="clear" w:color="auto" w:fill="FFFFFF" w:themeFill="background1"/>
          </w:tcPr>
          <w:p w14:paraId="27E2324D" w14:textId="768CABE8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0-0.7</w:t>
            </w:r>
          </w:p>
        </w:tc>
      </w:tr>
      <w:tr w:rsidR="004739A8" w:rsidRPr="008120B3" w14:paraId="4F8D0C37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75E69141" w14:textId="15AA4A8C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Ferritin (ng/mL)</w:t>
            </w:r>
          </w:p>
        </w:tc>
        <w:tc>
          <w:tcPr>
            <w:tcW w:w="2127" w:type="dxa"/>
            <w:shd w:val="clear" w:color="auto" w:fill="FFFFFF" w:themeFill="background1"/>
          </w:tcPr>
          <w:p w14:paraId="295F67D2" w14:textId="3C44931A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822</w:t>
            </w:r>
          </w:p>
        </w:tc>
        <w:tc>
          <w:tcPr>
            <w:tcW w:w="1701" w:type="dxa"/>
            <w:shd w:val="clear" w:color="auto" w:fill="FFFFFF" w:themeFill="background1"/>
          </w:tcPr>
          <w:p w14:paraId="6D9C69AC" w14:textId="376EA2C3" w:rsidR="004739A8" w:rsidRPr="00FB1B66" w:rsidRDefault="00FB1B66" w:rsidP="00FB1B66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300</w:t>
            </w:r>
          </w:p>
        </w:tc>
        <w:tc>
          <w:tcPr>
            <w:tcW w:w="1218" w:type="dxa"/>
            <w:shd w:val="clear" w:color="auto" w:fill="FFFFFF" w:themeFill="background1"/>
          </w:tcPr>
          <w:p w14:paraId="4C1EAAD8" w14:textId="12B96676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20-300</w:t>
            </w:r>
          </w:p>
        </w:tc>
      </w:tr>
      <w:tr w:rsidR="004739A8" w:rsidRPr="008120B3" w14:paraId="18C7F143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29FED2A2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Urea 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2FE34A3F" w14:textId="6DBD1D54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  <w:shd w:val="clear" w:color="auto" w:fill="FFFFFF" w:themeFill="background1"/>
          </w:tcPr>
          <w:p w14:paraId="17C6E9C7" w14:textId="54CD31CB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61</w:t>
            </w:r>
          </w:p>
        </w:tc>
        <w:tc>
          <w:tcPr>
            <w:tcW w:w="1218" w:type="dxa"/>
            <w:shd w:val="clear" w:color="auto" w:fill="FFFFFF" w:themeFill="background1"/>
          </w:tcPr>
          <w:p w14:paraId="5F1DE430" w14:textId="248EDD2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&lt;43</w:t>
            </w:r>
          </w:p>
        </w:tc>
      </w:tr>
      <w:tr w:rsidR="004739A8" w:rsidRPr="008120B3" w14:paraId="3F7E875B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497F596D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Creatinine 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35968C61" w14:textId="0852D76E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.2</w:t>
            </w:r>
          </w:p>
        </w:tc>
        <w:tc>
          <w:tcPr>
            <w:tcW w:w="1701" w:type="dxa"/>
            <w:shd w:val="clear" w:color="auto" w:fill="FFFFFF" w:themeFill="background1"/>
          </w:tcPr>
          <w:p w14:paraId="259AF898" w14:textId="41FD897E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1.19</w:t>
            </w:r>
          </w:p>
        </w:tc>
        <w:tc>
          <w:tcPr>
            <w:tcW w:w="1218" w:type="dxa"/>
            <w:shd w:val="clear" w:color="auto" w:fill="FFFFFF" w:themeFill="background1"/>
          </w:tcPr>
          <w:p w14:paraId="31811139" w14:textId="45032B25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0.7-1.2</w:t>
            </w:r>
          </w:p>
        </w:tc>
      </w:tr>
      <w:tr w:rsidR="004739A8" w:rsidRPr="008120B3" w14:paraId="22908302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5C98FDE5" w14:textId="69576FB4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Glucose 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74512CE7" w14:textId="480D594E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29</w:t>
            </w:r>
          </w:p>
        </w:tc>
        <w:tc>
          <w:tcPr>
            <w:tcW w:w="1701" w:type="dxa"/>
            <w:shd w:val="clear" w:color="auto" w:fill="FFFFFF" w:themeFill="background1"/>
          </w:tcPr>
          <w:p w14:paraId="35838A76" w14:textId="7C11E97C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90</w:t>
            </w:r>
          </w:p>
        </w:tc>
        <w:tc>
          <w:tcPr>
            <w:tcW w:w="1218" w:type="dxa"/>
            <w:shd w:val="clear" w:color="auto" w:fill="FFFFFF" w:themeFill="background1"/>
          </w:tcPr>
          <w:p w14:paraId="69349DA4" w14:textId="453FA401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75-100</w:t>
            </w:r>
          </w:p>
        </w:tc>
      </w:tr>
      <w:tr w:rsidR="004739A8" w:rsidRPr="008120B3" w14:paraId="0986623B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741B8B1E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Sodium (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mmo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5FB4EEAA" w14:textId="2860493A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36</w:t>
            </w:r>
          </w:p>
        </w:tc>
        <w:tc>
          <w:tcPr>
            <w:tcW w:w="1701" w:type="dxa"/>
            <w:shd w:val="clear" w:color="auto" w:fill="FFFFFF" w:themeFill="background1"/>
          </w:tcPr>
          <w:p w14:paraId="159887EB" w14:textId="57E6AC85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139</w:t>
            </w:r>
          </w:p>
        </w:tc>
        <w:tc>
          <w:tcPr>
            <w:tcW w:w="1218" w:type="dxa"/>
            <w:shd w:val="clear" w:color="auto" w:fill="FFFFFF" w:themeFill="background1"/>
          </w:tcPr>
          <w:p w14:paraId="7548EBAE" w14:textId="1263B161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36-146</w:t>
            </w:r>
          </w:p>
        </w:tc>
      </w:tr>
      <w:tr w:rsidR="004739A8" w:rsidRPr="008120B3" w14:paraId="0940FCAA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03733A31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Potassium (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mmo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768C2B96" w14:textId="634E02B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</w:tcPr>
          <w:p w14:paraId="6433DB2E" w14:textId="3CAF658B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4.38</w:t>
            </w:r>
          </w:p>
        </w:tc>
        <w:tc>
          <w:tcPr>
            <w:tcW w:w="1218" w:type="dxa"/>
            <w:shd w:val="clear" w:color="auto" w:fill="FFFFFF" w:themeFill="background1"/>
          </w:tcPr>
          <w:p w14:paraId="5CF6F5CF" w14:textId="17A30642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3.5-5.3</w:t>
            </w:r>
          </w:p>
        </w:tc>
      </w:tr>
      <w:tr w:rsidR="004739A8" w:rsidRPr="008120B3" w14:paraId="02EF294A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6D42561D" w14:textId="779A9E88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Calcium 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24EE976A" w14:textId="29A76675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8.8</w:t>
            </w:r>
          </w:p>
        </w:tc>
        <w:tc>
          <w:tcPr>
            <w:tcW w:w="1701" w:type="dxa"/>
            <w:shd w:val="clear" w:color="auto" w:fill="FFFFFF" w:themeFill="background1"/>
          </w:tcPr>
          <w:p w14:paraId="3C912D3F" w14:textId="0C628765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9.1</w:t>
            </w:r>
          </w:p>
        </w:tc>
        <w:tc>
          <w:tcPr>
            <w:tcW w:w="1218" w:type="dxa"/>
            <w:shd w:val="clear" w:color="auto" w:fill="FFFFFF" w:themeFill="background1"/>
          </w:tcPr>
          <w:p w14:paraId="7033812A" w14:textId="346C5F4F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8.8-10.4</w:t>
            </w:r>
          </w:p>
        </w:tc>
      </w:tr>
      <w:tr w:rsidR="004739A8" w:rsidRPr="008120B3" w14:paraId="6C568C85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1D29BFE8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Total protein (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65B3D8F5" w14:textId="111C5A4C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6.55</w:t>
            </w:r>
          </w:p>
        </w:tc>
        <w:tc>
          <w:tcPr>
            <w:tcW w:w="1701" w:type="dxa"/>
            <w:shd w:val="clear" w:color="auto" w:fill="FFFFFF" w:themeFill="background1"/>
          </w:tcPr>
          <w:p w14:paraId="0DBE276A" w14:textId="09FDEE12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6.96</w:t>
            </w:r>
          </w:p>
        </w:tc>
        <w:tc>
          <w:tcPr>
            <w:tcW w:w="1218" w:type="dxa"/>
            <w:shd w:val="clear" w:color="auto" w:fill="FFFFFF" w:themeFill="background1"/>
          </w:tcPr>
          <w:p w14:paraId="22B09BD2" w14:textId="288191AB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6.4-8.3</w:t>
            </w:r>
          </w:p>
        </w:tc>
      </w:tr>
      <w:tr w:rsidR="004739A8" w:rsidRPr="008120B3" w14:paraId="6AC3CD8F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4F59C439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Albumin (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41C9ACED" w14:textId="2B7C8CF1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3.3</w:t>
            </w:r>
          </w:p>
        </w:tc>
        <w:tc>
          <w:tcPr>
            <w:tcW w:w="1701" w:type="dxa"/>
            <w:shd w:val="clear" w:color="auto" w:fill="FFFFFF" w:themeFill="background1"/>
          </w:tcPr>
          <w:p w14:paraId="78153D5D" w14:textId="34EAB9F3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3.98</w:t>
            </w:r>
          </w:p>
        </w:tc>
        <w:tc>
          <w:tcPr>
            <w:tcW w:w="1218" w:type="dxa"/>
            <w:shd w:val="clear" w:color="auto" w:fill="FFFFFF" w:themeFill="background1"/>
          </w:tcPr>
          <w:p w14:paraId="0A01310F" w14:textId="52FABC43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3.5-5.2</w:t>
            </w:r>
          </w:p>
        </w:tc>
      </w:tr>
      <w:tr w:rsidR="004739A8" w:rsidRPr="008120B3" w14:paraId="7C96AA6D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74B1E13B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Bilirubin 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671A7F0E" w14:textId="1B7B628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0.7</w:t>
            </w:r>
          </w:p>
        </w:tc>
        <w:tc>
          <w:tcPr>
            <w:tcW w:w="1701" w:type="dxa"/>
            <w:shd w:val="clear" w:color="auto" w:fill="FFFFFF" w:themeFill="background1"/>
          </w:tcPr>
          <w:p w14:paraId="6BC423E5" w14:textId="305D2C10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0.8</w:t>
            </w:r>
          </w:p>
        </w:tc>
        <w:tc>
          <w:tcPr>
            <w:tcW w:w="1218" w:type="dxa"/>
            <w:shd w:val="clear" w:color="auto" w:fill="FFFFFF" w:themeFill="background1"/>
          </w:tcPr>
          <w:p w14:paraId="6ED85736" w14:textId="61E00F9F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&lt;1.1</w:t>
            </w:r>
          </w:p>
        </w:tc>
      </w:tr>
      <w:tr w:rsidR="004739A8" w:rsidRPr="008120B3" w14:paraId="1A1D9B79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3B150285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Aspartate aminotransferase (IU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300E89F3" w14:textId="5BFEA86E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07E40B21" w14:textId="47D01CCF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16</w:t>
            </w:r>
          </w:p>
        </w:tc>
        <w:tc>
          <w:tcPr>
            <w:tcW w:w="1218" w:type="dxa"/>
            <w:shd w:val="clear" w:color="auto" w:fill="FFFFFF" w:themeFill="background1"/>
          </w:tcPr>
          <w:p w14:paraId="77C34AE8" w14:textId="5EA1FFED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 xml:space="preserve">&lt;40 </w:t>
            </w:r>
          </w:p>
        </w:tc>
      </w:tr>
      <w:tr w:rsidR="004739A8" w:rsidRPr="008120B3" w14:paraId="3F2E8E56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7CE227BA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Alanine aminotransferase (IU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0B1B024F" w14:textId="77828C1F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6</w:t>
            </w:r>
          </w:p>
        </w:tc>
        <w:tc>
          <w:tcPr>
            <w:tcW w:w="1701" w:type="dxa"/>
            <w:shd w:val="clear" w:color="auto" w:fill="FFFFFF" w:themeFill="background1"/>
          </w:tcPr>
          <w:p w14:paraId="5502BA71" w14:textId="15EE0426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8</w:t>
            </w:r>
          </w:p>
        </w:tc>
        <w:tc>
          <w:tcPr>
            <w:tcW w:w="1218" w:type="dxa"/>
            <w:shd w:val="clear" w:color="auto" w:fill="FFFFFF" w:themeFill="background1"/>
          </w:tcPr>
          <w:p w14:paraId="3FAF326E" w14:textId="528BB745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&lt;40</w:t>
            </w:r>
          </w:p>
        </w:tc>
      </w:tr>
      <w:tr w:rsidR="004739A8" w:rsidRPr="008120B3" w14:paraId="375DEF88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7817540D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Alkaline phosphatase (IU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32007C9F" w14:textId="1230CBB6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 xml:space="preserve">59 </w:t>
            </w:r>
          </w:p>
        </w:tc>
        <w:tc>
          <w:tcPr>
            <w:tcW w:w="1701" w:type="dxa"/>
            <w:shd w:val="clear" w:color="auto" w:fill="FFFFFF" w:themeFill="background1"/>
          </w:tcPr>
          <w:p w14:paraId="694C0CD1" w14:textId="1AC15800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53</w:t>
            </w:r>
          </w:p>
        </w:tc>
        <w:tc>
          <w:tcPr>
            <w:tcW w:w="1218" w:type="dxa"/>
            <w:shd w:val="clear" w:color="auto" w:fill="FFFFFF" w:themeFill="background1"/>
          </w:tcPr>
          <w:p w14:paraId="08BC3585" w14:textId="64B75BDD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 xml:space="preserve">&lt;120 </w:t>
            </w:r>
          </w:p>
        </w:tc>
      </w:tr>
      <w:tr w:rsidR="004739A8" w:rsidRPr="008120B3" w14:paraId="56B66D08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29BB016F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lastRenderedPageBreak/>
              <w:t>Gamma-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Glutamy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 xml:space="preserve"> Transferase (IU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0632CEAD" w14:textId="3D591C94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2</w:t>
            </w:r>
          </w:p>
        </w:tc>
        <w:tc>
          <w:tcPr>
            <w:tcW w:w="1701" w:type="dxa"/>
            <w:shd w:val="clear" w:color="auto" w:fill="FFFFFF" w:themeFill="background1"/>
          </w:tcPr>
          <w:p w14:paraId="519034B0" w14:textId="4E956CDB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16</w:t>
            </w:r>
          </w:p>
        </w:tc>
        <w:tc>
          <w:tcPr>
            <w:tcW w:w="1218" w:type="dxa"/>
            <w:shd w:val="clear" w:color="auto" w:fill="FFFFFF" w:themeFill="background1"/>
          </w:tcPr>
          <w:p w14:paraId="47E92828" w14:textId="25949E78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&lt;38</w:t>
            </w:r>
          </w:p>
        </w:tc>
      </w:tr>
      <w:tr w:rsidR="004739A8" w:rsidRPr="008120B3" w14:paraId="7E0D1C24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2F81B854" w14:textId="16BC1194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Creatine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 xml:space="preserve"> phosphokinase (</w:t>
            </w:r>
            <w:r w:rsidR="00AB5259">
              <w:rPr>
                <w:rFonts w:ascii="Arial" w:hAnsi="Arial" w:cs="Arial"/>
                <w:b w:val="0"/>
                <w:bCs w:val="0"/>
              </w:rPr>
              <w:t>I</w:t>
            </w:r>
            <w:r w:rsidRPr="008120B3">
              <w:rPr>
                <w:rFonts w:ascii="Arial" w:hAnsi="Arial" w:cs="Arial"/>
                <w:b w:val="0"/>
                <w:bCs w:val="0"/>
              </w:rPr>
              <w:t>U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1E8941FD" w14:textId="21F29F30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shd w:val="clear" w:color="auto" w:fill="FFFFFF" w:themeFill="background1"/>
          </w:tcPr>
          <w:p w14:paraId="1A03EFDE" w14:textId="3B2AE0F0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75</w:t>
            </w:r>
          </w:p>
        </w:tc>
        <w:tc>
          <w:tcPr>
            <w:tcW w:w="1218" w:type="dxa"/>
            <w:shd w:val="clear" w:color="auto" w:fill="FFFFFF" w:themeFill="background1"/>
          </w:tcPr>
          <w:p w14:paraId="4F8D629E" w14:textId="24422EA3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&lt;145</w:t>
            </w:r>
          </w:p>
        </w:tc>
      </w:tr>
      <w:tr w:rsidR="004739A8" w:rsidRPr="008120B3" w14:paraId="13D16153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57FD7BA0" w14:textId="77777777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Lactate dehydrogenase (IU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327C8E5B" w14:textId="796ADCD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60</w:t>
            </w:r>
          </w:p>
        </w:tc>
        <w:tc>
          <w:tcPr>
            <w:tcW w:w="1701" w:type="dxa"/>
            <w:shd w:val="clear" w:color="auto" w:fill="FFFFFF" w:themeFill="background1"/>
          </w:tcPr>
          <w:p w14:paraId="77D2C61B" w14:textId="50A3DE15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184</w:t>
            </w:r>
          </w:p>
        </w:tc>
        <w:tc>
          <w:tcPr>
            <w:tcW w:w="1218" w:type="dxa"/>
            <w:shd w:val="clear" w:color="auto" w:fill="FFFFFF" w:themeFill="background1"/>
          </w:tcPr>
          <w:p w14:paraId="695F9B30" w14:textId="2415EA85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&lt;247</w:t>
            </w:r>
          </w:p>
        </w:tc>
      </w:tr>
      <w:tr w:rsidR="004739A8" w:rsidRPr="008120B3" w14:paraId="4428447F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4F986F96" w14:textId="5949995A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Uric acid 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25FDB9EA" w14:textId="3D140855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4.3</w:t>
            </w:r>
          </w:p>
        </w:tc>
        <w:tc>
          <w:tcPr>
            <w:tcW w:w="1701" w:type="dxa"/>
            <w:shd w:val="clear" w:color="auto" w:fill="FFFFFF" w:themeFill="background1"/>
          </w:tcPr>
          <w:p w14:paraId="6292782F" w14:textId="50789268" w:rsidR="004739A8" w:rsidRPr="00FB1B66" w:rsidRDefault="00FB1B66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5.5</w:t>
            </w:r>
          </w:p>
        </w:tc>
        <w:tc>
          <w:tcPr>
            <w:tcW w:w="1218" w:type="dxa"/>
            <w:shd w:val="clear" w:color="auto" w:fill="FFFFFF" w:themeFill="background1"/>
          </w:tcPr>
          <w:p w14:paraId="11D2197B" w14:textId="6C06F92F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3.5-7.2</w:t>
            </w:r>
          </w:p>
        </w:tc>
      </w:tr>
      <w:tr w:rsidR="004739A8" w:rsidRPr="008120B3" w14:paraId="59D6BC47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655DC0D0" w14:textId="77777777" w:rsidR="004739A8" w:rsidRPr="008120B3" w:rsidRDefault="004739A8" w:rsidP="004767F2">
            <w:pPr>
              <w:pStyle w:val="TableStyle2"/>
              <w:spacing w:line="360" w:lineRule="auto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Cholesterol 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  <w:p w14:paraId="58BAC8FF" w14:textId="29EFA5DA" w:rsidR="004739A8" w:rsidRPr="008120B3" w:rsidRDefault="00AB5259" w:rsidP="004767F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HDL cholesterol (mg/</w:t>
            </w:r>
            <w:proofErr w:type="spellStart"/>
            <w:r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="004739A8"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  <w:p w14:paraId="10BDCBE3" w14:textId="77777777" w:rsidR="004739A8" w:rsidRPr="008120B3" w:rsidRDefault="004739A8" w:rsidP="004767F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Triglycerides 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5C43707F" w14:textId="77777777" w:rsidR="004739A8" w:rsidRPr="008120B3" w:rsidRDefault="004739A8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66</w:t>
            </w:r>
          </w:p>
          <w:p w14:paraId="223F9859" w14:textId="77777777" w:rsidR="004739A8" w:rsidRPr="008120B3" w:rsidRDefault="004739A8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8</w:t>
            </w:r>
          </w:p>
          <w:p w14:paraId="7CC44A7F" w14:textId="77777777" w:rsidR="004739A8" w:rsidRPr="008120B3" w:rsidRDefault="004739A8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99</w:t>
            </w:r>
          </w:p>
        </w:tc>
        <w:tc>
          <w:tcPr>
            <w:tcW w:w="1701" w:type="dxa"/>
            <w:shd w:val="clear" w:color="auto" w:fill="FFFFFF" w:themeFill="background1"/>
          </w:tcPr>
          <w:p w14:paraId="685AE8FD" w14:textId="77777777" w:rsidR="004739A8" w:rsidRDefault="00FB1B66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100</w:t>
            </w:r>
          </w:p>
          <w:p w14:paraId="1274531C" w14:textId="77777777" w:rsidR="00FB1B66" w:rsidRDefault="00FB1B66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10</w:t>
            </w:r>
          </w:p>
          <w:p w14:paraId="75D6E34C" w14:textId="294DFB45" w:rsidR="00FB1B66" w:rsidRPr="00FB1B66" w:rsidRDefault="00FB1B66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>
              <w:rPr>
                <w:rFonts w:ascii="Arial" w:hAnsi="Arial" w:cs="Arial"/>
                <w:lang w:val="el-GR"/>
              </w:rPr>
              <w:t>242</w:t>
            </w:r>
          </w:p>
        </w:tc>
        <w:tc>
          <w:tcPr>
            <w:tcW w:w="1218" w:type="dxa"/>
            <w:shd w:val="clear" w:color="auto" w:fill="FFFFFF" w:themeFill="background1"/>
          </w:tcPr>
          <w:p w14:paraId="116AE4DF" w14:textId="28198382" w:rsidR="004739A8" w:rsidRPr="008120B3" w:rsidRDefault="004739A8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&lt;200</w:t>
            </w:r>
          </w:p>
          <w:p w14:paraId="4CDB06DE" w14:textId="77777777" w:rsidR="004739A8" w:rsidRPr="008120B3" w:rsidRDefault="004739A8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&gt;45</w:t>
            </w:r>
          </w:p>
          <w:p w14:paraId="09A353E9" w14:textId="77777777" w:rsidR="004739A8" w:rsidRPr="008120B3" w:rsidRDefault="004739A8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&lt;150</w:t>
            </w:r>
          </w:p>
        </w:tc>
      </w:tr>
      <w:tr w:rsidR="004739A8" w:rsidRPr="008120B3" w14:paraId="6FA54A70" w14:textId="77777777" w:rsidTr="007C47B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3F7B86FA" w14:textId="7659D6BD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IgG 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  <w:p w14:paraId="7E8BDBF3" w14:textId="063CB084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IgA 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  <w:p w14:paraId="36FD70D0" w14:textId="7F3061F2" w:rsidR="004739A8" w:rsidRPr="008120B3" w:rsidRDefault="004739A8" w:rsidP="00E0570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IgM 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102B7883" w14:textId="7777777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740</w:t>
            </w:r>
          </w:p>
          <w:p w14:paraId="3E5D2A40" w14:textId="7777777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218</w:t>
            </w:r>
          </w:p>
          <w:p w14:paraId="33DDA897" w14:textId="5B98715D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76</w:t>
            </w:r>
          </w:p>
        </w:tc>
        <w:tc>
          <w:tcPr>
            <w:tcW w:w="1701" w:type="dxa"/>
            <w:shd w:val="clear" w:color="auto" w:fill="FFFFFF" w:themeFill="background1"/>
          </w:tcPr>
          <w:p w14:paraId="264C73C9" w14:textId="77777777" w:rsidR="004739A8" w:rsidRDefault="00463E59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30</w:t>
            </w:r>
          </w:p>
          <w:p w14:paraId="70F123CC" w14:textId="77777777" w:rsidR="00463E59" w:rsidRDefault="00463E59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</w:t>
            </w:r>
          </w:p>
          <w:p w14:paraId="175D0E17" w14:textId="5DE23648" w:rsidR="00463E59" w:rsidRPr="008120B3" w:rsidRDefault="00463E59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1218" w:type="dxa"/>
            <w:shd w:val="clear" w:color="auto" w:fill="FFFFFF" w:themeFill="background1"/>
          </w:tcPr>
          <w:p w14:paraId="3CF68E67" w14:textId="4FDAC8FA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847-1650</w:t>
            </w:r>
          </w:p>
          <w:p w14:paraId="59C1D477" w14:textId="5D416521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99-300</w:t>
            </w:r>
          </w:p>
          <w:p w14:paraId="59997834" w14:textId="5211AFA7" w:rsidR="004739A8" w:rsidRPr="008120B3" w:rsidRDefault="004739A8" w:rsidP="00E0570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64-249</w:t>
            </w:r>
          </w:p>
        </w:tc>
      </w:tr>
      <w:tr w:rsidR="004739A8" w:rsidRPr="008120B3" w14:paraId="146F2450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2A341D1B" w14:textId="2C4D5B64" w:rsidR="004739A8" w:rsidRPr="008120B3" w:rsidRDefault="004739A8" w:rsidP="00700C29">
            <w:pPr>
              <w:pStyle w:val="TableStyle2"/>
              <w:spacing w:line="360" w:lineRule="auto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Thyroid stimulating hormone (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uIU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/mL)</w:t>
            </w:r>
          </w:p>
          <w:p w14:paraId="0D9A1709" w14:textId="0481B4BD" w:rsidR="004739A8" w:rsidRPr="008120B3" w:rsidRDefault="004739A8" w:rsidP="00700C29">
            <w:pPr>
              <w:pStyle w:val="TableStyle2"/>
              <w:spacing w:line="360" w:lineRule="auto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>Free thyroxine (n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24521792" w14:textId="77777777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2.7</w:t>
            </w:r>
          </w:p>
          <w:p w14:paraId="6B726F03" w14:textId="73E518EB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.8</w:t>
            </w:r>
          </w:p>
        </w:tc>
        <w:tc>
          <w:tcPr>
            <w:tcW w:w="1701" w:type="dxa"/>
            <w:shd w:val="clear" w:color="auto" w:fill="FFFFFF" w:themeFill="background1"/>
          </w:tcPr>
          <w:p w14:paraId="4497EB34" w14:textId="77777777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  <w:shd w:val="clear" w:color="auto" w:fill="FFFFFF" w:themeFill="background1"/>
          </w:tcPr>
          <w:p w14:paraId="02AB7E4E" w14:textId="7BCEB8E4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0.27-4.2</w:t>
            </w:r>
          </w:p>
          <w:p w14:paraId="2019AF84" w14:textId="7493413C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0.7-2</w:t>
            </w:r>
          </w:p>
        </w:tc>
      </w:tr>
      <w:tr w:rsidR="004739A8" w:rsidRPr="008120B3" w14:paraId="7145D917" w14:textId="77777777" w:rsidTr="007C47B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30B30A26" w14:textId="40780076" w:rsidR="004739A8" w:rsidRPr="008120B3" w:rsidRDefault="004739A8" w:rsidP="00700C29">
            <w:pPr>
              <w:pStyle w:val="TableStyle2"/>
              <w:spacing w:line="360" w:lineRule="auto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 xml:space="preserve">C3 </w:t>
            </w:r>
            <w:r w:rsidR="00AB5259">
              <w:rPr>
                <w:rFonts w:ascii="Arial" w:hAnsi="Arial" w:cs="Arial"/>
                <w:b w:val="0"/>
                <w:bCs w:val="0"/>
              </w:rPr>
              <w:t xml:space="preserve">complement component </w:t>
            </w:r>
            <w:r w:rsidRPr="008120B3">
              <w:rPr>
                <w:rFonts w:ascii="Arial" w:hAnsi="Arial" w:cs="Arial"/>
                <w:b w:val="0"/>
                <w:bCs w:val="0"/>
              </w:rPr>
              <w:t>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  <w:p w14:paraId="09E8F3F8" w14:textId="7CD789FD" w:rsidR="004739A8" w:rsidRPr="008120B3" w:rsidRDefault="004739A8" w:rsidP="00700C29">
            <w:pPr>
              <w:pStyle w:val="TableStyle2"/>
              <w:spacing w:line="360" w:lineRule="auto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  <w:b w:val="0"/>
                <w:bCs w:val="0"/>
              </w:rPr>
              <w:t xml:space="preserve">C4 </w:t>
            </w:r>
            <w:r w:rsidR="00AB5259">
              <w:rPr>
                <w:rFonts w:ascii="Arial" w:hAnsi="Arial" w:cs="Arial"/>
                <w:b w:val="0"/>
                <w:bCs w:val="0"/>
              </w:rPr>
              <w:t xml:space="preserve">complement component </w:t>
            </w:r>
            <w:r w:rsidRPr="008120B3">
              <w:rPr>
                <w:rFonts w:ascii="Arial" w:hAnsi="Arial" w:cs="Arial"/>
                <w:b w:val="0"/>
                <w:bCs w:val="0"/>
              </w:rPr>
              <w:t>(mg/</w:t>
            </w:r>
            <w:proofErr w:type="spellStart"/>
            <w:r w:rsidRPr="008120B3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8120B3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3757C8C4" w14:textId="77777777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00</w:t>
            </w:r>
          </w:p>
          <w:p w14:paraId="48E433EE" w14:textId="3669CBF3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  <w:shd w:val="clear" w:color="auto" w:fill="FFFFFF" w:themeFill="background1"/>
          </w:tcPr>
          <w:p w14:paraId="5AEF2CCB" w14:textId="77777777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  <w:shd w:val="clear" w:color="auto" w:fill="FFFFFF" w:themeFill="background1"/>
          </w:tcPr>
          <w:p w14:paraId="1F9BC8F2" w14:textId="132704C8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90-180</w:t>
            </w:r>
          </w:p>
          <w:p w14:paraId="75A90C32" w14:textId="6C78F460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20B3">
              <w:rPr>
                <w:rFonts w:ascii="Arial" w:hAnsi="Arial" w:cs="Arial"/>
              </w:rPr>
              <w:t>10-40</w:t>
            </w:r>
          </w:p>
        </w:tc>
      </w:tr>
      <w:tr w:rsidR="004739A8" w:rsidRPr="00700C29" w14:paraId="3F618BFA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shd w:val="clear" w:color="auto" w:fill="FFFFFF" w:themeFill="background1"/>
          </w:tcPr>
          <w:p w14:paraId="6203003F" w14:textId="46DBBA9F" w:rsidR="004739A8" w:rsidRPr="008120B3" w:rsidRDefault="004739A8" w:rsidP="00700C29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l-GR"/>
              </w:rPr>
            </w:pPr>
            <w:r w:rsidRPr="008120B3">
              <w:rPr>
                <w:rFonts w:ascii="Arial" w:hAnsi="Arial" w:cs="Arial"/>
                <w:b w:val="0"/>
                <w:bCs w:val="0"/>
                <w:color w:val="000000" w:themeColor="text1"/>
              </w:rPr>
              <w:t>Anti-nuclear antibodies</w:t>
            </w:r>
            <w:r w:rsidRPr="008120B3">
              <w:rPr>
                <w:rFonts w:ascii="Arial" w:hAnsi="Arial" w:cs="Arial"/>
                <w:b w:val="0"/>
                <w:bCs w:val="0"/>
                <w:color w:val="000000" w:themeColor="text1"/>
                <w:lang w:val="el-GR"/>
              </w:rPr>
              <w:t xml:space="preserve"> </w:t>
            </w:r>
          </w:p>
        </w:tc>
        <w:tc>
          <w:tcPr>
            <w:tcW w:w="2127" w:type="dxa"/>
            <w:shd w:val="clear" w:color="auto" w:fill="FFFFFF" w:themeFill="background1"/>
          </w:tcPr>
          <w:p w14:paraId="282D6986" w14:textId="04BCD084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120B3">
              <w:rPr>
                <w:rFonts w:ascii="Arial" w:hAnsi="Arial" w:cs="Arial"/>
                <w:color w:val="000000" w:themeColor="text1"/>
              </w:rPr>
              <w:t>negative</w:t>
            </w:r>
          </w:p>
        </w:tc>
        <w:tc>
          <w:tcPr>
            <w:tcW w:w="1701" w:type="dxa"/>
            <w:shd w:val="clear" w:color="auto" w:fill="FFFFFF" w:themeFill="background1"/>
          </w:tcPr>
          <w:p w14:paraId="3627C918" w14:textId="77777777" w:rsidR="004739A8" w:rsidRPr="008120B3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18" w:type="dxa"/>
            <w:shd w:val="clear" w:color="auto" w:fill="FFFFFF" w:themeFill="background1"/>
          </w:tcPr>
          <w:p w14:paraId="7135FE16" w14:textId="2496542B" w:rsidR="004739A8" w:rsidRPr="00111072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120B3">
              <w:rPr>
                <w:rFonts w:ascii="Arial" w:hAnsi="Arial" w:cs="Arial"/>
                <w:color w:val="000000" w:themeColor="text1"/>
              </w:rPr>
              <w:t>&lt;1/80</w:t>
            </w:r>
          </w:p>
        </w:tc>
      </w:tr>
      <w:tr w:rsidR="004739A8" w:rsidRPr="00AB5259" w14:paraId="5A28AFF4" w14:textId="77777777" w:rsidTr="004739A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6A6A6" w:themeFill="background1" w:themeFillShade="A6"/>
          </w:tcPr>
          <w:p w14:paraId="38E965D1" w14:textId="77777777" w:rsidR="004739A8" w:rsidRPr="00AB5259" w:rsidRDefault="004739A8" w:rsidP="00700C29">
            <w:pPr>
              <w:pStyle w:val="TableStyle2"/>
              <w:spacing w:line="36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534" w:type="dxa"/>
            <w:gridSpan w:val="4"/>
            <w:shd w:val="clear" w:color="auto" w:fill="A6A6A6" w:themeFill="background1" w:themeFillShade="A6"/>
          </w:tcPr>
          <w:p w14:paraId="7CBC2D74" w14:textId="2F5A5E88" w:rsidR="004739A8" w:rsidRPr="00AB5259" w:rsidRDefault="004739A8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AB5259">
              <w:rPr>
                <w:rFonts w:ascii="Arial" w:hAnsi="Arial" w:cs="Arial"/>
                <w:b/>
                <w:i/>
              </w:rPr>
              <w:t>Serological tests for infections</w:t>
            </w:r>
          </w:p>
        </w:tc>
      </w:tr>
      <w:tr w:rsidR="004739A8" w:rsidRPr="00700C29" w14:paraId="6474E3E0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4221A4FA" w14:textId="606D8F80" w:rsidR="004739A8" w:rsidRPr="00111072" w:rsidRDefault="004739A8" w:rsidP="00700C29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 xml:space="preserve">HIV 1/2 antibodies </w:t>
            </w:r>
          </w:p>
        </w:tc>
        <w:tc>
          <w:tcPr>
            <w:tcW w:w="2127" w:type="dxa"/>
          </w:tcPr>
          <w:p w14:paraId="1FC2E3C3" w14:textId="00F1ECAF" w:rsidR="004739A8" w:rsidRPr="00111072" w:rsidRDefault="004739A8" w:rsidP="00405BA7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</w:tc>
        <w:tc>
          <w:tcPr>
            <w:tcW w:w="1701" w:type="dxa"/>
          </w:tcPr>
          <w:p w14:paraId="61A5A5AB" w14:textId="77777777" w:rsidR="004739A8" w:rsidRPr="00111072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12A87A9F" w14:textId="6CF3D7AB" w:rsidR="004739A8" w:rsidRPr="00111072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</w:tc>
      </w:tr>
      <w:tr w:rsidR="004739A8" w:rsidRPr="00700C29" w14:paraId="5DCC1393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59F129AB" w14:textId="39D78393" w:rsidR="004739A8" w:rsidRPr="00111072" w:rsidRDefault="004739A8" w:rsidP="00700C29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 xml:space="preserve">Wright-Coombs </w:t>
            </w:r>
          </w:p>
        </w:tc>
        <w:tc>
          <w:tcPr>
            <w:tcW w:w="2127" w:type="dxa"/>
          </w:tcPr>
          <w:p w14:paraId="13D86CFA" w14:textId="05599949" w:rsidR="004739A8" w:rsidRPr="00111072" w:rsidRDefault="004739A8" w:rsidP="00405BA7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</w:tc>
        <w:tc>
          <w:tcPr>
            <w:tcW w:w="1701" w:type="dxa"/>
          </w:tcPr>
          <w:p w14:paraId="40B61D62" w14:textId="77777777" w:rsidR="004739A8" w:rsidRPr="00111072" w:rsidRDefault="004739A8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70D95CDA" w14:textId="2AD1765A" w:rsidR="004739A8" w:rsidRPr="00111072" w:rsidRDefault="004739A8" w:rsidP="00700C29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</w:tc>
      </w:tr>
      <w:tr w:rsidR="004739A8" w:rsidRPr="00700C29" w14:paraId="2908CE6F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2F184AE5" w14:textId="27020E0F" w:rsidR="004739A8" w:rsidRPr="00111072" w:rsidRDefault="004739A8" w:rsidP="00700C29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111072">
              <w:rPr>
                <w:rFonts w:ascii="Arial" w:hAnsi="Arial" w:cs="Arial"/>
                <w:b w:val="0"/>
                <w:bCs w:val="0"/>
              </w:rPr>
              <w:t>Leishmania</w:t>
            </w:r>
            <w:proofErr w:type="spellEnd"/>
            <w:r w:rsidRPr="00111072">
              <w:rPr>
                <w:rFonts w:ascii="Arial" w:hAnsi="Arial" w:cs="Arial"/>
                <w:b w:val="0"/>
                <w:bCs w:val="0"/>
              </w:rPr>
              <w:t xml:space="preserve"> (PCR)</w:t>
            </w:r>
          </w:p>
        </w:tc>
        <w:tc>
          <w:tcPr>
            <w:tcW w:w="2127" w:type="dxa"/>
          </w:tcPr>
          <w:p w14:paraId="51FE05FD" w14:textId="3864EC21" w:rsidR="004739A8" w:rsidRPr="00111072" w:rsidRDefault="004739A8" w:rsidP="00405BA7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</w:tc>
        <w:tc>
          <w:tcPr>
            <w:tcW w:w="1701" w:type="dxa"/>
          </w:tcPr>
          <w:p w14:paraId="6DE62139" w14:textId="77777777" w:rsidR="004739A8" w:rsidRPr="00111072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193889BD" w14:textId="25920568" w:rsidR="004739A8" w:rsidRPr="00111072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 xml:space="preserve">negative </w:t>
            </w:r>
          </w:p>
        </w:tc>
      </w:tr>
      <w:tr w:rsidR="004739A8" w:rsidRPr="00700C29" w14:paraId="3197D000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2A128B07" w14:textId="0373F2FE" w:rsidR="004739A8" w:rsidRPr="00111072" w:rsidRDefault="004739A8" w:rsidP="00EE6867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111072">
              <w:rPr>
                <w:rFonts w:ascii="Arial" w:hAnsi="Arial" w:cs="Arial"/>
                <w:b w:val="0"/>
                <w:bCs w:val="0"/>
              </w:rPr>
              <w:t>Leptospira</w:t>
            </w:r>
            <w:proofErr w:type="spellEnd"/>
            <w:r w:rsidRPr="00111072">
              <w:rPr>
                <w:rFonts w:ascii="Arial" w:hAnsi="Arial" w:cs="Arial"/>
                <w:b w:val="0"/>
                <w:bCs w:val="0"/>
              </w:rPr>
              <w:t xml:space="preserve"> antibodies IgG/IgM</w:t>
            </w:r>
          </w:p>
        </w:tc>
        <w:tc>
          <w:tcPr>
            <w:tcW w:w="2127" w:type="dxa"/>
          </w:tcPr>
          <w:p w14:paraId="246C5580" w14:textId="5A88EEDD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/negative</w:t>
            </w:r>
          </w:p>
        </w:tc>
        <w:tc>
          <w:tcPr>
            <w:tcW w:w="1701" w:type="dxa"/>
          </w:tcPr>
          <w:p w14:paraId="71B45C99" w14:textId="77777777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6B18CDB0" w14:textId="30957B9F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 xml:space="preserve">negative </w:t>
            </w:r>
          </w:p>
        </w:tc>
      </w:tr>
      <w:tr w:rsidR="004739A8" w:rsidRPr="00700C29" w14:paraId="2AD9F8A3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4F771DF1" w14:textId="1FCF91B7" w:rsidR="004739A8" w:rsidRPr="00111072" w:rsidRDefault="004739A8" w:rsidP="00EE6867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111072">
              <w:rPr>
                <w:rFonts w:ascii="Arial" w:hAnsi="Arial" w:cs="Arial"/>
                <w:b w:val="0"/>
                <w:bCs w:val="0"/>
              </w:rPr>
              <w:t>Coxiella</w:t>
            </w:r>
            <w:proofErr w:type="spellEnd"/>
            <w:r w:rsidRPr="00111072">
              <w:rPr>
                <w:rFonts w:ascii="Arial" w:hAnsi="Arial" w:cs="Arial"/>
                <w:b w:val="0"/>
                <w:bCs w:val="0"/>
              </w:rPr>
              <w:t xml:space="preserve"> species antibodies IgG/IgM</w:t>
            </w:r>
          </w:p>
        </w:tc>
        <w:tc>
          <w:tcPr>
            <w:tcW w:w="2127" w:type="dxa"/>
          </w:tcPr>
          <w:p w14:paraId="27C49419" w14:textId="31D39D79" w:rsidR="004739A8" w:rsidRPr="00111072" w:rsidRDefault="004739A8" w:rsidP="00246ADD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/negative</w:t>
            </w:r>
          </w:p>
        </w:tc>
        <w:tc>
          <w:tcPr>
            <w:tcW w:w="1701" w:type="dxa"/>
          </w:tcPr>
          <w:p w14:paraId="5DB4F3F0" w14:textId="77777777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3B724BFD" w14:textId="2F51519E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 xml:space="preserve">negative </w:t>
            </w:r>
          </w:p>
        </w:tc>
      </w:tr>
      <w:tr w:rsidR="004739A8" w:rsidRPr="00700C29" w14:paraId="57C43B72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7F0F290F" w14:textId="2C52C380" w:rsidR="004739A8" w:rsidRPr="00111072" w:rsidRDefault="004739A8" w:rsidP="00EE6867">
            <w:pPr>
              <w:pStyle w:val="TableStyle2"/>
              <w:tabs>
                <w:tab w:val="left" w:pos="1573"/>
              </w:tabs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>Ricke</w:t>
            </w:r>
            <w:r w:rsidR="00AB5259">
              <w:rPr>
                <w:rFonts w:ascii="Arial" w:hAnsi="Arial" w:cs="Arial"/>
                <w:b w:val="0"/>
                <w:bCs w:val="0"/>
              </w:rPr>
              <w:t>ttsia conorii antibodies IgG/IgM</w:t>
            </w:r>
            <w:r w:rsidRPr="00111072">
              <w:rPr>
                <w:rFonts w:ascii="Arial" w:hAnsi="Arial" w:cs="Arial"/>
                <w:b w:val="0"/>
                <w:bCs w:val="0"/>
              </w:rPr>
              <w:t xml:space="preserve">          Rickettsia </w:t>
            </w:r>
            <w:proofErr w:type="spellStart"/>
            <w:r w:rsidRPr="00111072">
              <w:rPr>
                <w:rFonts w:ascii="Arial" w:hAnsi="Arial" w:cs="Arial"/>
                <w:b w:val="0"/>
                <w:bCs w:val="0"/>
              </w:rPr>
              <w:t>typhi</w:t>
            </w:r>
            <w:proofErr w:type="spellEnd"/>
            <w:r w:rsidRPr="00111072">
              <w:rPr>
                <w:rFonts w:ascii="Arial" w:hAnsi="Arial" w:cs="Arial"/>
                <w:b w:val="0"/>
                <w:bCs w:val="0"/>
              </w:rPr>
              <w:t xml:space="preserve"> antibodies IgG/IgM</w:t>
            </w:r>
          </w:p>
        </w:tc>
        <w:tc>
          <w:tcPr>
            <w:tcW w:w="2127" w:type="dxa"/>
          </w:tcPr>
          <w:p w14:paraId="0A8D7AEC" w14:textId="77777777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/negative</w:t>
            </w:r>
          </w:p>
          <w:p w14:paraId="03A70E54" w14:textId="2BAFAF7C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/negative</w:t>
            </w:r>
          </w:p>
        </w:tc>
        <w:tc>
          <w:tcPr>
            <w:tcW w:w="1701" w:type="dxa"/>
          </w:tcPr>
          <w:p w14:paraId="32A2B235" w14:textId="77777777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3230D1B7" w14:textId="01FF1A5A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 xml:space="preserve">negative </w:t>
            </w:r>
          </w:p>
          <w:p w14:paraId="3ADD52F4" w14:textId="15EA2BE8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</w:tc>
      </w:tr>
      <w:tr w:rsidR="004739A8" w:rsidRPr="00700C29" w14:paraId="4838FD61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6E1ED3B3" w14:textId="482829B3" w:rsidR="004739A8" w:rsidRPr="00111072" w:rsidRDefault="004739A8" w:rsidP="00EE6867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111072">
              <w:rPr>
                <w:rFonts w:ascii="Arial" w:hAnsi="Arial" w:cs="Arial"/>
                <w:b w:val="0"/>
                <w:bCs w:val="0"/>
              </w:rPr>
              <w:t>Bartonella</w:t>
            </w:r>
            <w:proofErr w:type="spellEnd"/>
            <w:r w:rsidRPr="00111072">
              <w:rPr>
                <w:rFonts w:ascii="Arial" w:hAnsi="Arial" w:cs="Arial"/>
                <w:b w:val="0"/>
                <w:bCs w:val="0"/>
              </w:rPr>
              <w:t xml:space="preserve"> antibodies IgG/IgM</w:t>
            </w:r>
          </w:p>
        </w:tc>
        <w:tc>
          <w:tcPr>
            <w:tcW w:w="2127" w:type="dxa"/>
          </w:tcPr>
          <w:p w14:paraId="2FAC7955" w14:textId="09C6CE6B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/negative</w:t>
            </w:r>
          </w:p>
        </w:tc>
        <w:tc>
          <w:tcPr>
            <w:tcW w:w="1701" w:type="dxa"/>
          </w:tcPr>
          <w:p w14:paraId="32F0F907" w14:textId="77777777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06B77CBC" w14:textId="269B67FC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 xml:space="preserve">negative </w:t>
            </w:r>
          </w:p>
        </w:tc>
      </w:tr>
      <w:tr w:rsidR="004739A8" w:rsidRPr="00700C29" w14:paraId="2F67768A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0C9A3AA3" w14:textId="7F1EB1F2" w:rsidR="004739A8" w:rsidRPr="00111072" w:rsidRDefault="004739A8" w:rsidP="00EE6867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>Toxoplasma antibodies IgG/IgM</w:t>
            </w:r>
          </w:p>
        </w:tc>
        <w:tc>
          <w:tcPr>
            <w:tcW w:w="2127" w:type="dxa"/>
          </w:tcPr>
          <w:p w14:paraId="13C83863" w14:textId="2AE98A2E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/negative</w:t>
            </w:r>
          </w:p>
        </w:tc>
        <w:tc>
          <w:tcPr>
            <w:tcW w:w="1701" w:type="dxa"/>
          </w:tcPr>
          <w:p w14:paraId="2ABF6E05" w14:textId="77777777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0327F826" w14:textId="618E4A26" w:rsidR="004739A8" w:rsidRPr="00111072" w:rsidRDefault="004739A8" w:rsidP="00EE6867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 xml:space="preserve">negative </w:t>
            </w:r>
          </w:p>
        </w:tc>
      </w:tr>
      <w:tr w:rsidR="004739A8" w:rsidRPr="00700C29" w14:paraId="15F1FE78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058759FA" w14:textId="6830AE0B" w:rsidR="004739A8" w:rsidRPr="00111072" w:rsidRDefault="004739A8" w:rsidP="00700C29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>Epstein Bar virus antibodies IgG/IgM</w:t>
            </w:r>
          </w:p>
        </w:tc>
        <w:tc>
          <w:tcPr>
            <w:tcW w:w="2127" w:type="dxa"/>
          </w:tcPr>
          <w:p w14:paraId="34937BED" w14:textId="1C71F906" w:rsidR="004739A8" w:rsidRPr="00111072" w:rsidRDefault="004739A8" w:rsidP="00405BA7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/negative</w:t>
            </w:r>
          </w:p>
        </w:tc>
        <w:tc>
          <w:tcPr>
            <w:tcW w:w="1701" w:type="dxa"/>
          </w:tcPr>
          <w:p w14:paraId="688F85E0" w14:textId="77777777" w:rsidR="004739A8" w:rsidRPr="00111072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1905FE1B" w14:textId="0CEC83F8" w:rsidR="004739A8" w:rsidRPr="00111072" w:rsidRDefault="004739A8" w:rsidP="00700C29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</w:tc>
      </w:tr>
      <w:tr w:rsidR="004739A8" w:rsidRPr="00700C29" w14:paraId="67282DE9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35842F76" w14:textId="6A773C65" w:rsidR="004739A8" w:rsidRPr="00111072" w:rsidRDefault="004739A8" w:rsidP="00C01D1B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>Cytomegalovirus antibodies IgG/IgM</w:t>
            </w:r>
          </w:p>
        </w:tc>
        <w:tc>
          <w:tcPr>
            <w:tcW w:w="2127" w:type="dxa"/>
          </w:tcPr>
          <w:p w14:paraId="2B1D8109" w14:textId="39B89FAE" w:rsidR="004739A8" w:rsidRPr="00111072" w:rsidRDefault="004739A8" w:rsidP="00C01D1B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/negative</w:t>
            </w:r>
          </w:p>
        </w:tc>
        <w:tc>
          <w:tcPr>
            <w:tcW w:w="1701" w:type="dxa"/>
          </w:tcPr>
          <w:p w14:paraId="2BFE6A40" w14:textId="77777777" w:rsidR="004739A8" w:rsidRPr="00111072" w:rsidRDefault="004739A8" w:rsidP="00C01D1B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25EBEE78" w14:textId="650FD8D6" w:rsidR="004739A8" w:rsidRPr="00111072" w:rsidRDefault="004739A8" w:rsidP="00C01D1B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</w:tc>
      </w:tr>
      <w:tr w:rsidR="004739A8" w:rsidRPr="00700C29" w14:paraId="12AE45DC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661E6EEE" w14:textId="56AD2336" w:rsidR="004739A8" w:rsidRPr="00111072" w:rsidRDefault="004739A8" w:rsidP="00C01D1B">
            <w:pPr>
              <w:pStyle w:val="TableStyle2"/>
              <w:spacing w:line="360" w:lineRule="auto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 xml:space="preserve">Hepatitis B surface antigen </w:t>
            </w:r>
          </w:p>
          <w:p w14:paraId="33310B9B" w14:textId="393111A9" w:rsidR="004739A8" w:rsidRPr="00111072" w:rsidRDefault="004739A8" w:rsidP="00C01D1B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>Hepatitis B surface antibodies (</w:t>
            </w:r>
            <w:proofErr w:type="spellStart"/>
            <w:r w:rsidRPr="00111072">
              <w:rPr>
                <w:rFonts w:ascii="Arial" w:hAnsi="Arial" w:cs="Arial"/>
                <w:b w:val="0"/>
                <w:bCs w:val="0"/>
              </w:rPr>
              <w:t>mIU</w:t>
            </w:r>
            <w:proofErr w:type="spellEnd"/>
            <w:r w:rsidRPr="00111072">
              <w:rPr>
                <w:rFonts w:ascii="Arial" w:hAnsi="Arial" w:cs="Arial"/>
                <w:b w:val="0"/>
                <w:bCs w:val="0"/>
              </w:rPr>
              <w:t>/mL)</w:t>
            </w:r>
          </w:p>
          <w:p w14:paraId="72D7C413" w14:textId="56BC370C" w:rsidR="004739A8" w:rsidRPr="00111072" w:rsidRDefault="004739A8" w:rsidP="00C01D1B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>Hepatitis B core antibodies IgG</w:t>
            </w:r>
          </w:p>
        </w:tc>
        <w:tc>
          <w:tcPr>
            <w:tcW w:w="2127" w:type="dxa"/>
          </w:tcPr>
          <w:p w14:paraId="5169E4C1" w14:textId="600E5E4B" w:rsidR="004739A8" w:rsidRPr="00111072" w:rsidRDefault="004739A8" w:rsidP="00C01D1B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  <w:p w14:paraId="6BC517D6" w14:textId="77ED7A43" w:rsidR="004739A8" w:rsidRPr="00111072" w:rsidRDefault="004739A8" w:rsidP="00C01D1B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0</w:t>
            </w:r>
          </w:p>
          <w:p w14:paraId="5A8A00BD" w14:textId="262EC3D2" w:rsidR="004739A8" w:rsidRPr="00111072" w:rsidRDefault="004739A8" w:rsidP="00C01D1B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</w:tc>
        <w:tc>
          <w:tcPr>
            <w:tcW w:w="1701" w:type="dxa"/>
          </w:tcPr>
          <w:p w14:paraId="3BBB8E22" w14:textId="77777777" w:rsidR="004739A8" w:rsidRPr="00111072" w:rsidRDefault="004739A8" w:rsidP="00C01D1B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5F207A15" w14:textId="5A3EF14A" w:rsidR="004739A8" w:rsidRPr="00111072" w:rsidRDefault="004739A8" w:rsidP="00C01D1B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  <w:p w14:paraId="602B6EE4" w14:textId="14F5EFAA" w:rsidR="004739A8" w:rsidRPr="00111072" w:rsidRDefault="007C47B5" w:rsidP="00C01D1B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0</w:t>
            </w:r>
            <w:r w:rsidR="004739A8" w:rsidRPr="00111072">
              <w:rPr>
                <w:rFonts w:ascii="Arial" w:hAnsi="Arial" w:cs="Arial"/>
              </w:rPr>
              <w:t xml:space="preserve"> </w:t>
            </w:r>
          </w:p>
          <w:p w14:paraId="7B4B4BF7" w14:textId="0B726394" w:rsidR="004739A8" w:rsidRPr="00111072" w:rsidRDefault="004739A8" w:rsidP="00C01D1B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</w:tc>
      </w:tr>
      <w:tr w:rsidR="00AB5259" w:rsidRPr="00700C29" w14:paraId="078F30E2" w14:textId="77777777" w:rsidTr="003C3A8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13E771AF" w14:textId="77777777" w:rsidR="00AB5259" w:rsidRPr="00111072" w:rsidRDefault="00AB5259" w:rsidP="003C3A8C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>Hepatitis C virus antibodies</w:t>
            </w:r>
          </w:p>
        </w:tc>
        <w:tc>
          <w:tcPr>
            <w:tcW w:w="2127" w:type="dxa"/>
          </w:tcPr>
          <w:p w14:paraId="310115C6" w14:textId="77777777" w:rsidR="00AB5259" w:rsidRPr="00111072" w:rsidRDefault="00AB5259" w:rsidP="003C3A8C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</w:tc>
        <w:tc>
          <w:tcPr>
            <w:tcW w:w="1701" w:type="dxa"/>
          </w:tcPr>
          <w:p w14:paraId="11AD268C" w14:textId="77777777" w:rsidR="00AB5259" w:rsidRPr="00111072" w:rsidRDefault="00AB5259" w:rsidP="003C3A8C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3AAC85A0" w14:textId="77777777" w:rsidR="00AB5259" w:rsidRPr="00111072" w:rsidRDefault="00AB5259" w:rsidP="003C3A8C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negative</w:t>
            </w:r>
          </w:p>
        </w:tc>
      </w:tr>
      <w:tr w:rsidR="004739A8" w:rsidRPr="00AB5259" w14:paraId="0240C6CB" w14:textId="77777777" w:rsidTr="0047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A6A6A6" w:themeFill="background1" w:themeFillShade="A6"/>
          </w:tcPr>
          <w:p w14:paraId="681F6E2E" w14:textId="77777777" w:rsidR="004739A8" w:rsidRPr="00AB5259" w:rsidRDefault="004739A8" w:rsidP="004767F2">
            <w:pPr>
              <w:pStyle w:val="TableStyle2"/>
              <w:spacing w:line="36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7534" w:type="dxa"/>
            <w:gridSpan w:val="4"/>
            <w:shd w:val="clear" w:color="auto" w:fill="A6A6A6" w:themeFill="background1" w:themeFillShade="A6"/>
          </w:tcPr>
          <w:p w14:paraId="32BC70D1" w14:textId="2548778F" w:rsidR="004739A8" w:rsidRPr="00AB5259" w:rsidRDefault="004739A8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</w:rPr>
            </w:pPr>
            <w:r w:rsidRPr="00AB5259">
              <w:rPr>
                <w:rFonts w:ascii="Arial" w:hAnsi="Arial" w:cs="Arial"/>
                <w:b/>
                <w:i/>
              </w:rPr>
              <w:t>Cerebrospinal fluid</w:t>
            </w:r>
            <w:r w:rsidRPr="00AB5259">
              <w:rPr>
                <w:rFonts w:ascii="Arial" w:hAnsi="Arial" w:cs="Arial"/>
                <w:b/>
                <w:bCs/>
                <w:i/>
              </w:rPr>
              <w:t xml:space="preserve"> analysis</w:t>
            </w:r>
          </w:p>
        </w:tc>
      </w:tr>
      <w:tr w:rsidR="004739A8" w:rsidRPr="00700C29" w14:paraId="023E50F8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0A16FB18" w14:textId="77777777" w:rsidR="004739A8" w:rsidRPr="00111072" w:rsidRDefault="004739A8" w:rsidP="004767F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>Nucleated cells (/mm</w:t>
            </w:r>
            <w:r>
              <w:rPr>
                <w:rFonts w:ascii="Arial" w:hAnsi="Arial" w:cs="Arial"/>
                <w:b w:val="0"/>
                <w:bCs w:val="0"/>
                <w:vertAlign w:val="superscript"/>
                <w:lang w:val="el-GR"/>
              </w:rPr>
              <w:t>3</w:t>
            </w:r>
            <w:r w:rsidRPr="00111072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</w:tcPr>
          <w:p w14:paraId="2EAB74AE" w14:textId="77777777" w:rsidR="004739A8" w:rsidRPr="00111072" w:rsidRDefault="004739A8" w:rsidP="004767F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</w:tcPr>
          <w:p w14:paraId="6B339F8A" w14:textId="77777777" w:rsidR="004739A8" w:rsidRPr="00111072" w:rsidRDefault="004739A8" w:rsidP="004767F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02A80116" w14:textId="18D2D49F" w:rsidR="004739A8" w:rsidRPr="00111072" w:rsidRDefault="004739A8" w:rsidP="004767F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&lt;5</w:t>
            </w:r>
          </w:p>
        </w:tc>
      </w:tr>
      <w:tr w:rsidR="004739A8" w:rsidRPr="00700C29" w14:paraId="558CFD54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2BB4FD1F" w14:textId="1B52F4D8" w:rsidR="004739A8" w:rsidRPr="00111072" w:rsidRDefault="004739A8" w:rsidP="004767F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>Red blood cells (/mm</w:t>
            </w:r>
            <w:r w:rsidR="00AB5259">
              <w:rPr>
                <w:rFonts w:ascii="Arial" w:hAnsi="Arial" w:cs="Arial"/>
                <w:b w:val="0"/>
                <w:bCs w:val="0"/>
                <w:vertAlign w:val="superscript"/>
              </w:rPr>
              <w:t>3</w:t>
            </w:r>
            <w:r w:rsidRPr="00111072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</w:tcPr>
          <w:p w14:paraId="595F57DF" w14:textId="77777777" w:rsidR="004739A8" w:rsidRPr="00111072" w:rsidRDefault="004739A8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</w:tcPr>
          <w:p w14:paraId="5F260136" w14:textId="77777777" w:rsidR="004739A8" w:rsidRPr="00111072" w:rsidRDefault="004739A8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39BAFD1C" w14:textId="367C71C9" w:rsidR="004739A8" w:rsidRPr="00111072" w:rsidRDefault="004739A8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&lt;5</w:t>
            </w:r>
          </w:p>
        </w:tc>
      </w:tr>
      <w:tr w:rsidR="004739A8" w:rsidRPr="00700C29" w14:paraId="7899ED1A" w14:textId="77777777" w:rsidTr="007C47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1CDF5769" w14:textId="77777777" w:rsidR="004739A8" w:rsidRPr="00111072" w:rsidRDefault="004739A8" w:rsidP="004767F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>Protein (mg/</w:t>
            </w:r>
            <w:proofErr w:type="spellStart"/>
            <w:r w:rsidRPr="00111072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111072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</w:tcPr>
          <w:p w14:paraId="3F290D18" w14:textId="77777777" w:rsidR="004739A8" w:rsidRPr="00111072" w:rsidRDefault="004739A8" w:rsidP="004767F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32</w:t>
            </w:r>
          </w:p>
        </w:tc>
        <w:tc>
          <w:tcPr>
            <w:tcW w:w="1701" w:type="dxa"/>
          </w:tcPr>
          <w:p w14:paraId="1318ED64" w14:textId="77777777" w:rsidR="004739A8" w:rsidRPr="00111072" w:rsidRDefault="004739A8" w:rsidP="004767F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</w:p>
        </w:tc>
        <w:tc>
          <w:tcPr>
            <w:tcW w:w="1218" w:type="dxa"/>
          </w:tcPr>
          <w:p w14:paraId="24E8232B" w14:textId="5009629C" w:rsidR="004739A8" w:rsidRPr="00111072" w:rsidRDefault="004739A8" w:rsidP="004767F2">
            <w:pPr>
              <w:pStyle w:val="TableStyle2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l-GR"/>
              </w:rPr>
            </w:pPr>
            <w:r w:rsidRPr="00111072">
              <w:rPr>
                <w:rFonts w:ascii="Arial" w:hAnsi="Arial" w:cs="Arial"/>
                <w:lang w:val="el-GR"/>
              </w:rPr>
              <w:t>15-</w:t>
            </w:r>
            <w:r w:rsidRPr="00111072">
              <w:rPr>
                <w:rFonts w:ascii="Arial" w:hAnsi="Arial" w:cs="Arial"/>
              </w:rPr>
              <w:t>45</w:t>
            </w:r>
          </w:p>
        </w:tc>
      </w:tr>
      <w:tr w:rsidR="004739A8" w:rsidRPr="00700C29" w14:paraId="340470C3" w14:textId="77777777" w:rsidTr="007C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14:paraId="4429FF66" w14:textId="77777777" w:rsidR="004739A8" w:rsidRPr="00111072" w:rsidRDefault="004739A8" w:rsidP="004767F2">
            <w:pPr>
              <w:pStyle w:val="TableStyle2"/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11072">
              <w:rPr>
                <w:rFonts w:ascii="Arial" w:hAnsi="Arial" w:cs="Arial"/>
                <w:b w:val="0"/>
                <w:bCs w:val="0"/>
              </w:rPr>
              <w:t>Glucose (mg/</w:t>
            </w:r>
            <w:proofErr w:type="spellStart"/>
            <w:r w:rsidRPr="00111072">
              <w:rPr>
                <w:rFonts w:ascii="Arial" w:hAnsi="Arial" w:cs="Arial"/>
                <w:b w:val="0"/>
                <w:bCs w:val="0"/>
              </w:rPr>
              <w:t>dL</w:t>
            </w:r>
            <w:proofErr w:type="spellEnd"/>
            <w:r w:rsidRPr="00111072">
              <w:rPr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127" w:type="dxa"/>
          </w:tcPr>
          <w:p w14:paraId="1A37B6C3" w14:textId="77777777" w:rsidR="004739A8" w:rsidRPr="00111072" w:rsidRDefault="004739A8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70</w:t>
            </w:r>
          </w:p>
        </w:tc>
        <w:tc>
          <w:tcPr>
            <w:tcW w:w="1701" w:type="dxa"/>
          </w:tcPr>
          <w:p w14:paraId="4946726E" w14:textId="77777777" w:rsidR="004739A8" w:rsidRPr="00111072" w:rsidRDefault="004739A8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14:paraId="666B0DFC" w14:textId="3E57CC53" w:rsidR="004739A8" w:rsidRPr="00111072" w:rsidRDefault="004739A8" w:rsidP="004767F2">
            <w:pPr>
              <w:pStyle w:val="TableStyle2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11072">
              <w:rPr>
                <w:rFonts w:ascii="Arial" w:hAnsi="Arial" w:cs="Arial"/>
              </w:rPr>
              <w:t>50-75</w:t>
            </w:r>
          </w:p>
        </w:tc>
      </w:tr>
    </w:tbl>
    <w:p w14:paraId="6A18EC8B" w14:textId="258BE73B" w:rsidR="00523FCE" w:rsidRPr="00463E59" w:rsidRDefault="00246ADD">
      <w:r w:rsidRPr="00246ADD">
        <w:rPr>
          <w:rFonts w:ascii="Arial" w:hAnsi="Arial" w:cs="Arial"/>
          <w:sz w:val="20"/>
          <w:szCs w:val="20"/>
        </w:rPr>
        <w:t xml:space="preserve">*the patient was receiving dabigatran for atrial </w:t>
      </w:r>
      <w:r w:rsidR="00AB5259">
        <w:rPr>
          <w:rFonts w:ascii="Arial" w:hAnsi="Arial" w:cs="Arial"/>
          <w:sz w:val="20"/>
          <w:szCs w:val="20"/>
        </w:rPr>
        <w:t>fibrillation. PCR, polymerase chain reaction.</w:t>
      </w:r>
      <w:bookmarkStart w:id="0" w:name="_GoBack"/>
      <w:bookmarkEnd w:id="0"/>
    </w:p>
    <w:sectPr w:rsidR="00523FCE" w:rsidRPr="00463E59" w:rsidSect="00B320A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F9F"/>
    <w:rsid w:val="00042BAB"/>
    <w:rsid w:val="00111072"/>
    <w:rsid w:val="001B5BF2"/>
    <w:rsid w:val="0021574D"/>
    <w:rsid w:val="0023634E"/>
    <w:rsid w:val="00246ADD"/>
    <w:rsid w:val="00394692"/>
    <w:rsid w:val="003D611A"/>
    <w:rsid w:val="00405BA7"/>
    <w:rsid w:val="004279EF"/>
    <w:rsid w:val="00430F10"/>
    <w:rsid w:val="00463E59"/>
    <w:rsid w:val="004739A8"/>
    <w:rsid w:val="00523FCE"/>
    <w:rsid w:val="005244C3"/>
    <w:rsid w:val="005461CA"/>
    <w:rsid w:val="005B63EB"/>
    <w:rsid w:val="00700C29"/>
    <w:rsid w:val="00784580"/>
    <w:rsid w:val="007C47B5"/>
    <w:rsid w:val="007F16F5"/>
    <w:rsid w:val="008120B3"/>
    <w:rsid w:val="0085324B"/>
    <w:rsid w:val="00932935"/>
    <w:rsid w:val="00A61A73"/>
    <w:rsid w:val="00A814EB"/>
    <w:rsid w:val="00AB5259"/>
    <w:rsid w:val="00AC4FFB"/>
    <w:rsid w:val="00B21D2D"/>
    <w:rsid w:val="00B320AF"/>
    <w:rsid w:val="00B66901"/>
    <w:rsid w:val="00C01D1B"/>
    <w:rsid w:val="00C5226C"/>
    <w:rsid w:val="00C77637"/>
    <w:rsid w:val="00D16F9F"/>
    <w:rsid w:val="00D61A40"/>
    <w:rsid w:val="00D73CC4"/>
    <w:rsid w:val="00D80F9A"/>
    <w:rsid w:val="00E84BAA"/>
    <w:rsid w:val="00ED4EFD"/>
    <w:rsid w:val="00EE6867"/>
    <w:rsid w:val="00FB1B66"/>
    <w:rsid w:val="00FB66D7"/>
    <w:rsid w:val="00FD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130B5"/>
  <w15:chartTrackingRefBased/>
  <w15:docId w15:val="{86373BFC-C46B-D94B-B678-DBEAABE33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6F9F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Style1">
    <w:name w:val="Table Style 1"/>
    <w:rsid w:val="00D16F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</w:rPr>
  </w:style>
  <w:style w:type="paragraph" w:customStyle="1" w:styleId="TableStyle2">
    <w:name w:val="Table Style 2"/>
    <w:rsid w:val="00D16F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0"/>
      <w:szCs w:val="20"/>
      <w:bdr w:val="nil"/>
    </w:rPr>
  </w:style>
  <w:style w:type="paragraph" w:customStyle="1" w:styleId="Default">
    <w:name w:val="Default"/>
    <w:rsid w:val="00D16F9F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bdr w:val="nil"/>
    </w:rPr>
  </w:style>
  <w:style w:type="table" w:styleId="1">
    <w:name w:val="Plain Table 1"/>
    <w:basedOn w:val="a1"/>
    <w:uiPriority w:val="41"/>
    <w:rsid w:val="00700C2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3">
    <w:name w:val="annotation reference"/>
    <w:basedOn w:val="a0"/>
    <w:uiPriority w:val="99"/>
    <w:semiHidden/>
    <w:unhideWhenUsed/>
    <w:rsid w:val="00FB1B66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FB1B66"/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semiHidden/>
    <w:rsid w:val="00FB1B66"/>
    <w:rPr>
      <w:rFonts w:ascii="Times New Roman" w:eastAsia="Times New Roman" w:hAnsi="Times New Roman" w:cs="Times New Roman"/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B1B66"/>
    <w:rPr>
      <w:b/>
      <w:bCs/>
    </w:rPr>
  </w:style>
  <w:style w:type="character" w:customStyle="1" w:styleId="Char0">
    <w:name w:val="Θέμα σχολίου Char"/>
    <w:basedOn w:val="Char"/>
    <w:link w:val="a5"/>
    <w:uiPriority w:val="99"/>
    <w:semiHidden/>
    <w:rsid w:val="00FB1B66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94</Words>
  <Characters>2668</Characters>
  <Application>Microsoft Office Word</Application>
  <DocSecurity>0</DocSecurity>
  <Lines>22</Lines>
  <Paragraphs>6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RIADI KALLIOPI</dc:creator>
  <cp:keywords/>
  <dc:description/>
  <cp:lastModifiedBy>george</cp:lastModifiedBy>
  <cp:revision>3</cp:revision>
  <dcterms:created xsi:type="dcterms:W3CDTF">2021-02-16T11:54:00Z</dcterms:created>
  <dcterms:modified xsi:type="dcterms:W3CDTF">2021-02-19T07:52:00Z</dcterms:modified>
</cp:coreProperties>
</file>